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8C32" w14:textId="77777777" w:rsidR="00F45572" w:rsidRDefault="00F45572" w:rsidP="00F4557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DATA TABLE S1.</w:t>
      </w:r>
    </w:p>
    <w:p w14:paraId="0E4F3D3A" w14:textId="6CC40506" w:rsidR="00F45572" w:rsidRDefault="00F45572" w:rsidP="00F4557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Ordinal Logistic Regression for the </w:t>
      </w:r>
      <w:r w:rsidRPr="00FF0A57">
        <w:rPr>
          <w:rFonts w:cs="Times New Roman"/>
          <w:b/>
          <w:bCs/>
        </w:rPr>
        <w:t xml:space="preserve">Association Between </w:t>
      </w:r>
      <w:r>
        <w:rPr>
          <w:rFonts w:cs="Times New Roman"/>
          <w:b/>
          <w:bCs/>
        </w:rPr>
        <w:t xml:space="preserve">12-month KCCQ-OS Tertile and </w:t>
      </w:r>
      <w:r w:rsidRPr="00FF0A57">
        <w:rPr>
          <w:rFonts w:cs="Times New Roman"/>
          <w:b/>
          <w:bCs/>
        </w:rPr>
        <w:t xml:space="preserve">Logon Hours for CHF-CePPORT Program Segments 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2122"/>
        <w:gridCol w:w="992"/>
      </w:tblGrid>
      <w:tr w:rsidR="00F45572" w14:paraId="424749EE" w14:textId="77777777" w:rsidTr="00DE2F76">
        <w:trPr>
          <w:trHeight w:val="591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0EC8502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B75446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28E444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C9A838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F45572" w14:paraId="05466EB4" w14:textId="77777777" w:rsidTr="00DE2F76">
        <w:trPr>
          <w:trHeight w:val="423"/>
        </w:trPr>
        <w:tc>
          <w:tcPr>
            <w:tcW w:w="5812" w:type="dxa"/>
            <w:tcBorders>
              <w:top w:val="single" w:sz="4" w:space="0" w:color="auto"/>
            </w:tcBorders>
          </w:tcPr>
          <w:p w14:paraId="4EF9C898" w14:textId="77777777" w:rsidR="00F45572" w:rsidRPr="006C4E8B" w:rsidRDefault="00F45572" w:rsidP="00F45572">
            <w:pPr>
              <w:pStyle w:val="NormalWeb"/>
            </w:pPr>
            <w:r>
              <w:t xml:space="preserve">1A. </w:t>
            </w:r>
            <w:r w:rsidRPr="006C4E8B">
              <w:t xml:space="preserve">Total Logon Hours for </w:t>
            </w:r>
            <w:r>
              <w:t>Months 1-4</w:t>
            </w:r>
            <w:r w:rsidRPr="006C4E8B">
              <w:t xml:space="preserve"> (Session </w:t>
            </w:r>
            <w:r>
              <w:t>1-16</w:t>
            </w:r>
            <w:r w:rsidRPr="006C4E8B">
              <w:t>)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915412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1.3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553231C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(1.1-1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6CA94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0.001</w:t>
            </w:r>
          </w:p>
        </w:tc>
      </w:tr>
      <w:tr w:rsidR="00F45572" w14:paraId="00C477A5" w14:textId="77777777" w:rsidTr="00DE2F76">
        <w:trPr>
          <w:trHeight w:val="280"/>
        </w:trPr>
        <w:tc>
          <w:tcPr>
            <w:tcW w:w="5812" w:type="dxa"/>
          </w:tcPr>
          <w:p w14:paraId="7BD7A316" w14:textId="77777777" w:rsidR="00F45572" w:rsidRDefault="00F45572" w:rsidP="00F45572">
            <w:pPr>
              <w:pStyle w:val="NormalWeb"/>
            </w:pPr>
            <w:r>
              <w:t>Age</w:t>
            </w:r>
          </w:p>
        </w:tc>
        <w:tc>
          <w:tcPr>
            <w:tcW w:w="992" w:type="dxa"/>
          </w:tcPr>
          <w:p w14:paraId="1A987243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2122" w:type="dxa"/>
          </w:tcPr>
          <w:p w14:paraId="65644423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5296DDB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F45572" w14:paraId="215029EA" w14:textId="77777777" w:rsidTr="00DE2F76">
        <w:trPr>
          <w:trHeight w:val="280"/>
        </w:trPr>
        <w:tc>
          <w:tcPr>
            <w:tcW w:w="5812" w:type="dxa"/>
          </w:tcPr>
          <w:p w14:paraId="44D9C2AA" w14:textId="77777777" w:rsidR="00F45572" w:rsidRDefault="00F45572" w:rsidP="00F45572">
            <w:pPr>
              <w:pStyle w:val="NormalWeb"/>
            </w:pPr>
            <w:r>
              <w:t>Baseline LVEF</w:t>
            </w:r>
          </w:p>
        </w:tc>
        <w:tc>
          <w:tcPr>
            <w:tcW w:w="992" w:type="dxa"/>
          </w:tcPr>
          <w:p w14:paraId="710DD46A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A9ACC7C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FA39320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27DA4F1" w14:textId="77777777" w:rsidTr="00DE2F76">
        <w:trPr>
          <w:trHeight w:val="280"/>
        </w:trPr>
        <w:tc>
          <w:tcPr>
            <w:tcW w:w="5812" w:type="dxa"/>
          </w:tcPr>
          <w:p w14:paraId="1B64B014" w14:textId="77777777" w:rsidR="00F45572" w:rsidRDefault="00F45572" w:rsidP="00F45572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00C3C058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0B6919C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6FCFCDE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354D3FA7" w14:textId="77777777" w:rsidTr="00DE2F76">
        <w:trPr>
          <w:trHeight w:val="280"/>
        </w:trPr>
        <w:tc>
          <w:tcPr>
            <w:tcW w:w="5812" w:type="dxa"/>
          </w:tcPr>
          <w:p w14:paraId="392D98A7" w14:textId="77777777" w:rsidR="00F45572" w:rsidRDefault="00F45572" w:rsidP="00F45572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2546161C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2122" w:type="dxa"/>
          </w:tcPr>
          <w:p w14:paraId="0CCB090A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1)</w:t>
            </w:r>
          </w:p>
        </w:tc>
        <w:tc>
          <w:tcPr>
            <w:tcW w:w="992" w:type="dxa"/>
          </w:tcPr>
          <w:p w14:paraId="64268871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</w:tr>
      <w:tr w:rsidR="00F45572" w14:paraId="17F2D84E" w14:textId="77777777" w:rsidTr="00DE2F76">
        <w:trPr>
          <w:trHeight w:val="280"/>
        </w:trPr>
        <w:tc>
          <w:tcPr>
            <w:tcW w:w="5812" w:type="dxa"/>
          </w:tcPr>
          <w:p w14:paraId="6F8FB305" w14:textId="77777777" w:rsidR="00F45572" w:rsidRDefault="00F45572" w:rsidP="00F45572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76D3C059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  <w:tc>
          <w:tcPr>
            <w:tcW w:w="2122" w:type="dxa"/>
          </w:tcPr>
          <w:p w14:paraId="3487082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2.2-51.8)</w:t>
            </w:r>
          </w:p>
        </w:tc>
        <w:tc>
          <w:tcPr>
            <w:tcW w:w="992" w:type="dxa"/>
          </w:tcPr>
          <w:p w14:paraId="3B507059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F45572" w14:paraId="341B7F3D" w14:textId="77777777" w:rsidTr="00DE2F76">
        <w:trPr>
          <w:trHeight w:val="280"/>
        </w:trPr>
        <w:tc>
          <w:tcPr>
            <w:tcW w:w="5812" w:type="dxa"/>
          </w:tcPr>
          <w:p w14:paraId="6407DC53" w14:textId="77777777" w:rsidR="00F45572" w:rsidRDefault="00F45572" w:rsidP="00F45572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1C9C3818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0209F53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E8D0C3D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6B4E2B81" w14:textId="77777777" w:rsidTr="00DE2F76">
        <w:trPr>
          <w:trHeight w:val="280"/>
        </w:trPr>
        <w:tc>
          <w:tcPr>
            <w:tcW w:w="5812" w:type="dxa"/>
          </w:tcPr>
          <w:p w14:paraId="1DED2366" w14:textId="77777777" w:rsidR="00F45572" w:rsidRDefault="00F45572" w:rsidP="00F45572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2D73CA89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E2DB260" w14:textId="77777777" w:rsidR="00F45572" w:rsidRPr="00BF3E1E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A20E717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4391A14B" w14:textId="77777777" w:rsidTr="00DE2F76">
        <w:trPr>
          <w:trHeight w:val="280"/>
        </w:trPr>
        <w:tc>
          <w:tcPr>
            <w:tcW w:w="5812" w:type="dxa"/>
          </w:tcPr>
          <w:p w14:paraId="30E7DF03" w14:textId="77777777" w:rsidR="00F45572" w:rsidRDefault="00F45572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4A63465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22.2</w:t>
            </w:r>
          </w:p>
        </w:tc>
        <w:tc>
          <w:tcPr>
            <w:tcW w:w="2122" w:type="dxa"/>
          </w:tcPr>
          <w:p w14:paraId="5D8E3FA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5.3-92.7)</w:t>
            </w:r>
          </w:p>
        </w:tc>
        <w:tc>
          <w:tcPr>
            <w:tcW w:w="992" w:type="dxa"/>
          </w:tcPr>
          <w:p w14:paraId="352E12BD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6F3BF2FB" w14:textId="77777777" w:rsidTr="00DE2F76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44E5A2C5" w14:textId="77777777" w:rsidR="00F45572" w:rsidRDefault="00F45572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A24851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3099.1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4BD22B8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295.7-32474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E9B7C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13CBE0AC" w14:textId="77777777" w:rsidTr="00DE2F76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5D3B3CC4" w14:textId="77777777" w:rsidR="00F45572" w:rsidRDefault="00F45572" w:rsidP="00F45572">
            <w:pPr>
              <w:pStyle w:val="NormalWeb"/>
            </w:pPr>
            <w:r>
              <w:t>1B. Total Logon Hours for Months 5-8 (Sessions 17-2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970677" w14:textId="77777777" w:rsidR="00F45572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1.26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0DFE635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(0.9-1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8F7D6F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0.13</w:t>
            </w:r>
          </w:p>
        </w:tc>
      </w:tr>
      <w:tr w:rsidR="00F45572" w14:paraId="5680CD36" w14:textId="77777777" w:rsidTr="00DE2F76">
        <w:trPr>
          <w:trHeight w:val="280"/>
        </w:trPr>
        <w:tc>
          <w:tcPr>
            <w:tcW w:w="5812" w:type="dxa"/>
          </w:tcPr>
          <w:p w14:paraId="72E3803A" w14:textId="77777777" w:rsidR="00F45572" w:rsidRDefault="00F45572" w:rsidP="00F45572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1CBB2835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53024BE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1A269DC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F45572" w14:paraId="4DE57CBD" w14:textId="77777777" w:rsidTr="00DE2F76">
        <w:trPr>
          <w:trHeight w:val="280"/>
        </w:trPr>
        <w:tc>
          <w:tcPr>
            <w:tcW w:w="5812" w:type="dxa"/>
          </w:tcPr>
          <w:p w14:paraId="411F19ED" w14:textId="77777777" w:rsidR="00F45572" w:rsidRDefault="00F45572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613279C1" w14:textId="77777777" w:rsidR="00F45572" w:rsidRDefault="00F45572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6875C717" w14:textId="77777777" w:rsidR="00F45572" w:rsidRPr="00D065CB" w:rsidRDefault="00F45572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9639F5E" w14:textId="77777777" w:rsidR="00F45572" w:rsidRPr="00D065CB" w:rsidRDefault="00F45572" w:rsidP="00597997">
            <w:pPr>
              <w:rPr>
                <w:rFonts w:cs="Times New Roman"/>
              </w:rPr>
            </w:pPr>
          </w:p>
        </w:tc>
      </w:tr>
      <w:tr w:rsidR="00F45572" w14:paraId="3C7BA6DB" w14:textId="77777777" w:rsidTr="00DE2F76">
        <w:trPr>
          <w:trHeight w:val="280"/>
        </w:trPr>
        <w:tc>
          <w:tcPr>
            <w:tcW w:w="5812" w:type="dxa"/>
          </w:tcPr>
          <w:p w14:paraId="77EF4336" w14:textId="77777777" w:rsidR="00F45572" w:rsidRDefault="00F45572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30F265AE" w14:textId="77777777" w:rsidR="00F45572" w:rsidRDefault="00F45572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E338FD0" w14:textId="77777777" w:rsidR="00F45572" w:rsidRPr="00D065CB" w:rsidRDefault="00F45572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B2102F7" w14:textId="77777777" w:rsidR="00F45572" w:rsidRPr="00D065CB" w:rsidRDefault="00F45572" w:rsidP="00597997">
            <w:pPr>
              <w:rPr>
                <w:rFonts w:cs="Times New Roman"/>
              </w:rPr>
            </w:pPr>
          </w:p>
        </w:tc>
      </w:tr>
      <w:tr w:rsidR="00F45572" w14:paraId="4AFD7B3C" w14:textId="77777777" w:rsidTr="00DE2F76">
        <w:trPr>
          <w:trHeight w:val="280"/>
        </w:trPr>
        <w:tc>
          <w:tcPr>
            <w:tcW w:w="5812" w:type="dxa"/>
          </w:tcPr>
          <w:p w14:paraId="6EBCF367" w14:textId="77777777" w:rsidR="00F45572" w:rsidRDefault="00F45572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61D29A12" w14:textId="77777777" w:rsidR="00F45572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122" w:type="dxa"/>
          </w:tcPr>
          <w:p w14:paraId="676D94DB" w14:textId="77777777" w:rsidR="00F45572" w:rsidRPr="00D065CB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4)</w:t>
            </w:r>
          </w:p>
        </w:tc>
        <w:tc>
          <w:tcPr>
            <w:tcW w:w="992" w:type="dxa"/>
          </w:tcPr>
          <w:p w14:paraId="71F47A1C" w14:textId="77777777" w:rsidR="00F45572" w:rsidRPr="00D065CB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F45572" w14:paraId="566DD688" w14:textId="77777777" w:rsidTr="00DE2F76">
        <w:trPr>
          <w:trHeight w:val="280"/>
        </w:trPr>
        <w:tc>
          <w:tcPr>
            <w:tcW w:w="5812" w:type="dxa"/>
          </w:tcPr>
          <w:p w14:paraId="796D7865" w14:textId="77777777" w:rsidR="00F45572" w:rsidRDefault="00F45572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77B0C575" w14:textId="77777777" w:rsidR="00F45572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</w:tc>
        <w:tc>
          <w:tcPr>
            <w:tcW w:w="2122" w:type="dxa"/>
          </w:tcPr>
          <w:p w14:paraId="539402A1" w14:textId="77777777" w:rsidR="00F45572" w:rsidRPr="00D065CB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7-30.9)</w:t>
            </w:r>
          </w:p>
        </w:tc>
        <w:tc>
          <w:tcPr>
            <w:tcW w:w="992" w:type="dxa"/>
          </w:tcPr>
          <w:p w14:paraId="7035AE55" w14:textId="77777777" w:rsidR="00F45572" w:rsidRPr="00D065CB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F45572" w14:paraId="7F2A36A1" w14:textId="77777777" w:rsidTr="00DE2F76">
        <w:trPr>
          <w:trHeight w:val="280"/>
        </w:trPr>
        <w:tc>
          <w:tcPr>
            <w:tcW w:w="5812" w:type="dxa"/>
          </w:tcPr>
          <w:p w14:paraId="5AE46056" w14:textId="77777777" w:rsidR="00F45572" w:rsidRDefault="00F45572" w:rsidP="00F45572">
            <w:pPr>
              <w:pStyle w:val="NormalWeb"/>
            </w:pPr>
            <w:r>
              <w:lastRenderedPageBreak/>
              <w:t>Baseline KCCQ-OS tertile</w:t>
            </w:r>
          </w:p>
        </w:tc>
        <w:tc>
          <w:tcPr>
            <w:tcW w:w="992" w:type="dxa"/>
          </w:tcPr>
          <w:p w14:paraId="06509DAF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DBDFF44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CF6B27C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8C7C54A" w14:textId="77777777" w:rsidTr="00DE2F76">
        <w:trPr>
          <w:trHeight w:val="280"/>
        </w:trPr>
        <w:tc>
          <w:tcPr>
            <w:tcW w:w="5812" w:type="dxa"/>
          </w:tcPr>
          <w:p w14:paraId="117EBACC" w14:textId="77777777" w:rsidR="00F45572" w:rsidRDefault="00F45572" w:rsidP="00F45572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5D0E4C6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9E55066" w14:textId="77777777" w:rsidR="00F45572" w:rsidRPr="00BF3E1E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D4A5C67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3BC678C0" w14:textId="77777777" w:rsidTr="00DE2F76">
        <w:trPr>
          <w:trHeight w:val="280"/>
        </w:trPr>
        <w:tc>
          <w:tcPr>
            <w:tcW w:w="5812" w:type="dxa"/>
          </w:tcPr>
          <w:p w14:paraId="02E89B0D" w14:textId="77777777" w:rsidR="00F45572" w:rsidRDefault="00F45572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3090FC2B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</w:p>
        </w:tc>
        <w:tc>
          <w:tcPr>
            <w:tcW w:w="2122" w:type="dxa"/>
          </w:tcPr>
          <w:p w14:paraId="4526CB2D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5.02-76.0)</w:t>
            </w:r>
          </w:p>
        </w:tc>
        <w:tc>
          <w:tcPr>
            <w:tcW w:w="992" w:type="dxa"/>
          </w:tcPr>
          <w:p w14:paraId="7C4D47C0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2774EC1E" w14:textId="77777777" w:rsidTr="00DE2F76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48133C16" w14:textId="77777777" w:rsidR="00F45572" w:rsidRDefault="00F45572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F4E5C5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403.7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21F7ED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77.7-11086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5315B7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641E0A9D" w14:textId="77777777" w:rsidTr="00DE2F76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73B1E583" w14:textId="03A3C439" w:rsidR="00F45572" w:rsidRDefault="00F45572" w:rsidP="00F45572">
            <w:pPr>
              <w:pStyle w:val="NormalWeb"/>
            </w:pPr>
            <w:r>
              <w:t>1C. Total Logon Hours for Months 9-12 (Sessions 25-2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BEBE7D" w14:textId="77777777" w:rsidR="00F45572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1.4</w:t>
            </w:r>
            <w:r>
              <w:rPr>
                <w:rFonts w:cs="Times New Roman"/>
              </w:rPr>
              <w:t>2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529E8A77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(0.8-2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32D4E5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0.28</w:t>
            </w:r>
          </w:p>
        </w:tc>
      </w:tr>
      <w:tr w:rsidR="00F45572" w14:paraId="17FDE10F" w14:textId="77777777" w:rsidTr="00DE2F76">
        <w:trPr>
          <w:trHeight w:val="280"/>
        </w:trPr>
        <w:tc>
          <w:tcPr>
            <w:tcW w:w="5812" w:type="dxa"/>
          </w:tcPr>
          <w:p w14:paraId="220BA52A" w14:textId="77777777" w:rsidR="00F45572" w:rsidRDefault="00F45572" w:rsidP="00F45572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33CC0FCE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3687199E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77EE9CA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F45572" w14:paraId="577E85EB" w14:textId="77777777" w:rsidTr="00DE2F76">
        <w:trPr>
          <w:trHeight w:val="280"/>
        </w:trPr>
        <w:tc>
          <w:tcPr>
            <w:tcW w:w="5812" w:type="dxa"/>
          </w:tcPr>
          <w:p w14:paraId="3708DB62" w14:textId="77777777" w:rsidR="00F45572" w:rsidRDefault="00F45572" w:rsidP="00F45572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69D51B6F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F8A738D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D7FB638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467E4346" w14:textId="77777777" w:rsidTr="00DE2F76">
        <w:trPr>
          <w:trHeight w:val="280"/>
        </w:trPr>
        <w:tc>
          <w:tcPr>
            <w:tcW w:w="5812" w:type="dxa"/>
          </w:tcPr>
          <w:p w14:paraId="2BE460B7" w14:textId="77777777" w:rsidR="00F45572" w:rsidRDefault="00F45572" w:rsidP="00F45572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735F05DF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F714176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6E912AC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283CD358" w14:textId="77777777" w:rsidTr="00DE2F76">
        <w:trPr>
          <w:trHeight w:val="280"/>
        </w:trPr>
        <w:tc>
          <w:tcPr>
            <w:tcW w:w="5812" w:type="dxa"/>
          </w:tcPr>
          <w:p w14:paraId="74E7B8C1" w14:textId="77777777" w:rsidR="00F45572" w:rsidRDefault="00F45572" w:rsidP="00F45572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78A7CCA1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58623AE4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2)</w:t>
            </w:r>
          </w:p>
        </w:tc>
        <w:tc>
          <w:tcPr>
            <w:tcW w:w="992" w:type="dxa"/>
          </w:tcPr>
          <w:p w14:paraId="4B7A2727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</w:tr>
      <w:tr w:rsidR="00F45572" w14:paraId="0DD650EE" w14:textId="77777777" w:rsidTr="00DE2F76">
        <w:trPr>
          <w:trHeight w:val="280"/>
        </w:trPr>
        <w:tc>
          <w:tcPr>
            <w:tcW w:w="5812" w:type="dxa"/>
          </w:tcPr>
          <w:p w14:paraId="40849815" w14:textId="77777777" w:rsidR="00F45572" w:rsidRDefault="00F45572" w:rsidP="00F45572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39CB318D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2122" w:type="dxa"/>
          </w:tcPr>
          <w:p w14:paraId="4338B27C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.6-27.0)</w:t>
            </w:r>
          </w:p>
        </w:tc>
        <w:tc>
          <w:tcPr>
            <w:tcW w:w="992" w:type="dxa"/>
          </w:tcPr>
          <w:p w14:paraId="712404BA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DE2F76" w14:paraId="1056B41C" w14:textId="77777777" w:rsidTr="00DE2F76">
        <w:trPr>
          <w:trHeight w:val="280"/>
        </w:trPr>
        <w:tc>
          <w:tcPr>
            <w:tcW w:w="5812" w:type="dxa"/>
          </w:tcPr>
          <w:p w14:paraId="71EB6997" w14:textId="2DA0381E" w:rsidR="00DE2F76" w:rsidRDefault="00DE2F76" w:rsidP="00F45572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6F3EA95C" w14:textId="77777777" w:rsidR="00DE2F76" w:rsidRDefault="00DE2F76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1F410A7" w14:textId="77777777" w:rsidR="00DE2F76" w:rsidRPr="00D065CB" w:rsidRDefault="00DE2F76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B2FB59B" w14:textId="77777777" w:rsidR="00DE2F76" w:rsidRPr="00D065CB" w:rsidRDefault="00DE2F76" w:rsidP="00F45572">
            <w:pPr>
              <w:rPr>
                <w:rFonts w:cs="Times New Roman"/>
              </w:rPr>
            </w:pPr>
          </w:p>
        </w:tc>
      </w:tr>
      <w:tr w:rsidR="00DE2F76" w14:paraId="0FF1EF72" w14:textId="77777777" w:rsidTr="00DE2F76">
        <w:trPr>
          <w:trHeight w:val="280"/>
        </w:trPr>
        <w:tc>
          <w:tcPr>
            <w:tcW w:w="5812" w:type="dxa"/>
          </w:tcPr>
          <w:p w14:paraId="69483D82" w14:textId="648258AC" w:rsidR="00DE2F76" w:rsidRDefault="00DE2F76" w:rsidP="00F45572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136C8BEE" w14:textId="77777777" w:rsidR="00DE2F76" w:rsidRDefault="00DE2F76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640EBEC" w14:textId="77777777" w:rsidR="00DE2F76" w:rsidRPr="00D065CB" w:rsidRDefault="00DE2F76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3A79AFF" w14:textId="77777777" w:rsidR="00DE2F76" w:rsidRPr="00D065CB" w:rsidRDefault="00DE2F76" w:rsidP="00F45572">
            <w:pPr>
              <w:rPr>
                <w:rFonts w:cs="Times New Roman"/>
              </w:rPr>
            </w:pPr>
          </w:p>
        </w:tc>
      </w:tr>
      <w:tr w:rsidR="00DE2F76" w14:paraId="2DAF75B7" w14:textId="77777777" w:rsidTr="00DE2F76">
        <w:trPr>
          <w:trHeight w:val="280"/>
        </w:trPr>
        <w:tc>
          <w:tcPr>
            <w:tcW w:w="5812" w:type="dxa"/>
          </w:tcPr>
          <w:p w14:paraId="4F7BB4D7" w14:textId="02332E30" w:rsidR="00DE2F76" w:rsidRDefault="00DE2F76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57D5806F" w14:textId="007FA735" w:rsidR="00DE2F76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7.8</w:t>
            </w:r>
          </w:p>
        </w:tc>
        <w:tc>
          <w:tcPr>
            <w:tcW w:w="2122" w:type="dxa"/>
          </w:tcPr>
          <w:p w14:paraId="34AD047B" w14:textId="3C3E3F79" w:rsidR="00DE2F76" w:rsidRPr="00D065CB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4.7-67.6)</w:t>
            </w:r>
          </w:p>
        </w:tc>
        <w:tc>
          <w:tcPr>
            <w:tcW w:w="992" w:type="dxa"/>
          </w:tcPr>
          <w:p w14:paraId="6C91BA92" w14:textId="3B15DDAB" w:rsidR="00DE2F76" w:rsidRPr="00D065CB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DE2F76" w14:paraId="68BDCD50" w14:textId="77777777" w:rsidTr="00DE2F76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3F43BEEE" w14:textId="16F425E2" w:rsidR="00DE2F76" w:rsidRDefault="00DE2F76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0074F3" w14:textId="44425D30" w:rsidR="00DE2F76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203.6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1D934281" w14:textId="655DD29C" w:rsidR="00DE2F76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61.6-8967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6B197E" w14:textId="624B73BB" w:rsidR="00DE2F76" w:rsidRDefault="00DE2F76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14:paraId="33442E96" w14:textId="77777777" w:rsidR="00F45572" w:rsidRPr="00BA5789" w:rsidRDefault="00F45572" w:rsidP="00F45572">
      <w:pPr>
        <w:rPr>
          <w:rFonts w:cs="Times New Roman"/>
          <w:i/>
          <w:iCs/>
        </w:rPr>
      </w:pPr>
      <w:r w:rsidRPr="00BA5789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 xml:space="preserve">KCCQ-OS, Kansas City Cardiomyopathy Questionnaire – Overall Summary; LVEF, left ventricular ejection fraction; </w:t>
      </w:r>
      <w:proofErr w:type="gramStart"/>
      <w:r w:rsidRPr="00BA5789">
        <w:rPr>
          <w:rFonts w:cs="Times New Roman"/>
          <w:i/>
          <w:iCs/>
        </w:rPr>
        <w:t>OR,</w:t>
      </w:r>
      <w:proofErr w:type="gramEnd"/>
      <w:r w:rsidRPr="00BA5789">
        <w:rPr>
          <w:rFonts w:cs="Times New Roman"/>
          <w:i/>
          <w:iCs/>
        </w:rPr>
        <w:t xml:space="preserve"> odds ratio </w:t>
      </w:r>
    </w:p>
    <w:p w14:paraId="59BBFECA" w14:textId="77777777" w:rsidR="00F45572" w:rsidRDefault="00F45572" w:rsidP="00F45572">
      <w:pPr>
        <w:rPr>
          <w:rFonts w:cs="Times New Roman"/>
          <w:i/>
          <w:iCs/>
        </w:rPr>
      </w:pPr>
    </w:p>
    <w:p w14:paraId="1C2A8478" w14:textId="77777777" w:rsidR="00F45572" w:rsidRDefault="00F45572" w:rsidP="00F45572">
      <w:pPr>
        <w:rPr>
          <w:rFonts w:cs="Times New Roman"/>
          <w:b/>
          <w:bCs/>
        </w:rPr>
      </w:pPr>
    </w:p>
    <w:p w14:paraId="2628B774" w14:textId="77777777" w:rsidR="00F45572" w:rsidRDefault="00F45572" w:rsidP="00F45572">
      <w:pPr>
        <w:rPr>
          <w:rFonts w:cs="Times New Roman"/>
          <w:b/>
          <w:bCs/>
        </w:rPr>
      </w:pPr>
    </w:p>
    <w:p w14:paraId="0312980A" w14:textId="77777777" w:rsidR="00F45572" w:rsidRDefault="00F45572" w:rsidP="00F4557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B5F6244" w14:textId="77777777" w:rsidR="00F45572" w:rsidRDefault="00F45572" w:rsidP="00F4557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DATA TABLE S2.</w:t>
      </w:r>
    </w:p>
    <w:p w14:paraId="474299D6" w14:textId="3701AFAA" w:rsidR="00F45572" w:rsidRPr="00597997" w:rsidRDefault="00F45572" w:rsidP="00F4557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Ordinal Logistic Regression for the </w:t>
      </w:r>
      <w:r w:rsidRPr="00FF0A57">
        <w:rPr>
          <w:rFonts w:cs="Times New Roman"/>
          <w:b/>
          <w:bCs/>
        </w:rPr>
        <w:t>Association Between 12-month KCCQ-OS Tertile</w:t>
      </w:r>
      <w:r>
        <w:rPr>
          <w:rFonts w:cs="Times New Roman"/>
          <w:b/>
          <w:bCs/>
        </w:rPr>
        <w:t xml:space="preserve"> and Logon Hours for Digital Counseling Modalities in Sessions 1-16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2122"/>
        <w:gridCol w:w="992"/>
      </w:tblGrid>
      <w:tr w:rsidR="00F45572" w14:paraId="76A064F5" w14:textId="77777777" w:rsidTr="00DD2DA9">
        <w:trPr>
          <w:trHeight w:val="591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1149363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672556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910556C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A9C967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F45572" w14:paraId="69105FD3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36FE33EB" w14:textId="77777777" w:rsidR="00F45572" w:rsidRPr="006C4E8B" w:rsidRDefault="00F45572" w:rsidP="00F45572">
            <w:pPr>
              <w:pStyle w:val="NormalWeb"/>
            </w:pPr>
            <w:r>
              <w:t xml:space="preserve">2A. Total Logon Hours for </w:t>
            </w:r>
            <w:r w:rsidRPr="00D065CB">
              <w:t>Information/Education Pag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1AA240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05CF4FF7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5-2.2</w:t>
            </w:r>
            <w:r w:rsidRPr="00D065CB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3B5A9E" w14:textId="77777777" w:rsidR="00F45572" w:rsidRDefault="00F45572" w:rsidP="00F45572">
            <w:pPr>
              <w:rPr>
                <w:rFonts w:cs="Times New Roman"/>
                <w:b/>
                <w:bCs/>
              </w:rPr>
            </w:pPr>
            <w:r w:rsidRPr="00D065C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0</w:t>
            </w:r>
          </w:p>
        </w:tc>
      </w:tr>
      <w:tr w:rsidR="00F45572" w14:paraId="15DB52F9" w14:textId="77777777" w:rsidTr="00DD2DA9">
        <w:trPr>
          <w:trHeight w:val="280"/>
        </w:trPr>
        <w:tc>
          <w:tcPr>
            <w:tcW w:w="5812" w:type="dxa"/>
          </w:tcPr>
          <w:p w14:paraId="21264490" w14:textId="77777777" w:rsidR="00F45572" w:rsidRDefault="00F45572" w:rsidP="00F45572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5421121E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13C0DF85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694BA3E4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F45572" w14:paraId="371B35E2" w14:textId="77777777" w:rsidTr="00DD2DA9">
        <w:trPr>
          <w:trHeight w:val="280"/>
        </w:trPr>
        <w:tc>
          <w:tcPr>
            <w:tcW w:w="5812" w:type="dxa"/>
          </w:tcPr>
          <w:p w14:paraId="38C33BFB" w14:textId="77777777" w:rsidR="00F45572" w:rsidRDefault="00F45572" w:rsidP="00F45572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4E0EA85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391BE18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9366705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96C5A11" w14:textId="77777777" w:rsidTr="00DD2DA9">
        <w:trPr>
          <w:trHeight w:val="280"/>
        </w:trPr>
        <w:tc>
          <w:tcPr>
            <w:tcW w:w="5812" w:type="dxa"/>
          </w:tcPr>
          <w:p w14:paraId="29EEFDBD" w14:textId="77777777" w:rsidR="00F45572" w:rsidRDefault="00F45572" w:rsidP="00F45572">
            <w:pPr>
              <w:pStyle w:val="NormalWeb"/>
            </w:pPr>
            <w:r>
              <w:t xml:space="preserve">          &lt;35: reference </w:t>
            </w:r>
          </w:p>
        </w:tc>
        <w:tc>
          <w:tcPr>
            <w:tcW w:w="992" w:type="dxa"/>
          </w:tcPr>
          <w:p w14:paraId="5088FEF2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2A9681A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80B6D49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12AB18C8" w14:textId="77777777" w:rsidTr="00DD2DA9">
        <w:trPr>
          <w:trHeight w:val="280"/>
        </w:trPr>
        <w:tc>
          <w:tcPr>
            <w:tcW w:w="5812" w:type="dxa"/>
          </w:tcPr>
          <w:p w14:paraId="2CC82222" w14:textId="77777777" w:rsidR="00F45572" w:rsidRDefault="00F45572" w:rsidP="00F45572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14D231AB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122" w:type="dxa"/>
          </w:tcPr>
          <w:p w14:paraId="5EC83341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6)</w:t>
            </w:r>
          </w:p>
        </w:tc>
        <w:tc>
          <w:tcPr>
            <w:tcW w:w="992" w:type="dxa"/>
          </w:tcPr>
          <w:p w14:paraId="41631F0D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</w:tr>
      <w:tr w:rsidR="00F45572" w14:paraId="322942D0" w14:textId="77777777" w:rsidTr="00DD2DA9">
        <w:trPr>
          <w:trHeight w:val="280"/>
        </w:trPr>
        <w:tc>
          <w:tcPr>
            <w:tcW w:w="5812" w:type="dxa"/>
          </w:tcPr>
          <w:p w14:paraId="48E26914" w14:textId="77777777" w:rsidR="00F45572" w:rsidRDefault="00F45572" w:rsidP="00F45572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30E5F57D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  <w:tc>
          <w:tcPr>
            <w:tcW w:w="2122" w:type="dxa"/>
          </w:tcPr>
          <w:p w14:paraId="0107925B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.4-23.8)</w:t>
            </w:r>
          </w:p>
        </w:tc>
        <w:tc>
          <w:tcPr>
            <w:tcW w:w="992" w:type="dxa"/>
          </w:tcPr>
          <w:p w14:paraId="1A866DA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013</w:t>
            </w:r>
          </w:p>
        </w:tc>
      </w:tr>
      <w:tr w:rsidR="00F45572" w14:paraId="09A3570A" w14:textId="77777777" w:rsidTr="00DD2DA9">
        <w:trPr>
          <w:trHeight w:val="280"/>
        </w:trPr>
        <w:tc>
          <w:tcPr>
            <w:tcW w:w="5812" w:type="dxa"/>
          </w:tcPr>
          <w:p w14:paraId="323B2BA2" w14:textId="77777777" w:rsidR="00F45572" w:rsidRDefault="00F45572" w:rsidP="00F45572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2305A3F8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A702AD3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C27B04D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2BAA898C" w14:textId="77777777" w:rsidTr="00DD2DA9">
        <w:trPr>
          <w:trHeight w:val="280"/>
        </w:trPr>
        <w:tc>
          <w:tcPr>
            <w:tcW w:w="5812" w:type="dxa"/>
          </w:tcPr>
          <w:p w14:paraId="5A4EBEAC" w14:textId="77777777" w:rsidR="00F45572" w:rsidRDefault="00F45572" w:rsidP="00F45572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 xml:space="preserve">: reference </w:t>
            </w:r>
          </w:p>
        </w:tc>
        <w:tc>
          <w:tcPr>
            <w:tcW w:w="992" w:type="dxa"/>
          </w:tcPr>
          <w:p w14:paraId="19F5B47D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219D763" w14:textId="77777777" w:rsidR="00F45572" w:rsidRPr="00BF3E1E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4689861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53154B2" w14:textId="77777777" w:rsidTr="00DD2DA9">
        <w:trPr>
          <w:trHeight w:val="280"/>
        </w:trPr>
        <w:tc>
          <w:tcPr>
            <w:tcW w:w="5812" w:type="dxa"/>
          </w:tcPr>
          <w:p w14:paraId="486B9534" w14:textId="77777777" w:rsidR="00F45572" w:rsidRDefault="00F45572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6247C175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  <w:tc>
          <w:tcPr>
            <w:tcW w:w="2122" w:type="dxa"/>
          </w:tcPr>
          <w:p w14:paraId="75D58FF9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4.9-69.5)</w:t>
            </w:r>
          </w:p>
        </w:tc>
        <w:tc>
          <w:tcPr>
            <w:tcW w:w="992" w:type="dxa"/>
          </w:tcPr>
          <w:p w14:paraId="1D0147E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4257BCA1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608B0555" w14:textId="77777777" w:rsidR="00F45572" w:rsidRDefault="00F45572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587175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957.6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C057EB3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37.7-6661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DA9A21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47B22BFB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44F1A9EA" w14:textId="77777777" w:rsidR="00F45572" w:rsidRDefault="00F45572" w:rsidP="00F45572">
            <w:pPr>
              <w:pStyle w:val="NormalWeb"/>
            </w:pPr>
            <w:r>
              <w:t xml:space="preserve">2B. Total Logon Hours for </w:t>
            </w:r>
            <w:r w:rsidRPr="00D065CB">
              <w:t>Videos: Expert Guideline, Dramatic Vignettes, and Peer Discus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05924" w14:textId="77777777" w:rsidR="00F45572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1.</w:t>
            </w:r>
            <w:r>
              <w:rPr>
                <w:rFonts w:cs="Times New Roman"/>
              </w:rPr>
              <w:t>57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C387978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(1.0-2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98BDB2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0.04</w:t>
            </w:r>
          </w:p>
        </w:tc>
      </w:tr>
      <w:tr w:rsidR="00F45572" w14:paraId="279BB9D4" w14:textId="77777777" w:rsidTr="00DD2DA9">
        <w:trPr>
          <w:trHeight w:val="280"/>
        </w:trPr>
        <w:tc>
          <w:tcPr>
            <w:tcW w:w="5812" w:type="dxa"/>
          </w:tcPr>
          <w:p w14:paraId="540834A8" w14:textId="77777777" w:rsidR="00F45572" w:rsidRDefault="00F45572" w:rsidP="00F45572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59D90279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2122" w:type="dxa"/>
          </w:tcPr>
          <w:p w14:paraId="7540B5F1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4E90E48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 w:rsidR="00F45572" w14:paraId="43DDFDD3" w14:textId="77777777" w:rsidTr="00DD2DA9">
        <w:trPr>
          <w:trHeight w:val="280"/>
        </w:trPr>
        <w:tc>
          <w:tcPr>
            <w:tcW w:w="5812" w:type="dxa"/>
          </w:tcPr>
          <w:p w14:paraId="5DC70551" w14:textId="77777777" w:rsidR="00F45572" w:rsidRDefault="00F45572" w:rsidP="00F45572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723D23D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4453185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D89A079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F44F64A" w14:textId="77777777" w:rsidTr="00DD2DA9">
        <w:trPr>
          <w:trHeight w:val="280"/>
        </w:trPr>
        <w:tc>
          <w:tcPr>
            <w:tcW w:w="5812" w:type="dxa"/>
          </w:tcPr>
          <w:p w14:paraId="365F6683" w14:textId="77777777" w:rsidR="00F45572" w:rsidRDefault="00F45572" w:rsidP="00F45572">
            <w:pPr>
              <w:pStyle w:val="NormalWeb"/>
            </w:pPr>
            <w:r>
              <w:t xml:space="preserve">          &lt;35: reference </w:t>
            </w:r>
          </w:p>
        </w:tc>
        <w:tc>
          <w:tcPr>
            <w:tcW w:w="992" w:type="dxa"/>
          </w:tcPr>
          <w:p w14:paraId="04EC87C9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121D57B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A0790A6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71B8E71" w14:textId="77777777" w:rsidTr="00DD2DA9">
        <w:trPr>
          <w:trHeight w:val="280"/>
        </w:trPr>
        <w:tc>
          <w:tcPr>
            <w:tcW w:w="5812" w:type="dxa"/>
          </w:tcPr>
          <w:p w14:paraId="73A94CE2" w14:textId="77777777" w:rsidR="00F45572" w:rsidRDefault="00F45572" w:rsidP="00F45572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40F77416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2122" w:type="dxa"/>
          </w:tcPr>
          <w:p w14:paraId="702D3EBD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3)</w:t>
            </w:r>
          </w:p>
        </w:tc>
        <w:tc>
          <w:tcPr>
            <w:tcW w:w="992" w:type="dxa"/>
          </w:tcPr>
          <w:p w14:paraId="12CCD532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F45572" w14:paraId="3AAC8413" w14:textId="77777777" w:rsidTr="00DD2DA9">
        <w:trPr>
          <w:trHeight w:val="280"/>
        </w:trPr>
        <w:tc>
          <w:tcPr>
            <w:tcW w:w="5812" w:type="dxa"/>
          </w:tcPr>
          <w:p w14:paraId="5734767E" w14:textId="77777777" w:rsidR="00F45572" w:rsidRDefault="00F45572" w:rsidP="00F45572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12B299C4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</w:tc>
        <w:tc>
          <w:tcPr>
            <w:tcW w:w="2122" w:type="dxa"/>
          </w:tcPr>
          <w:p w14:paraId="68C1AD72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.7-30.0)</w:t>
            </w:r>
          </w:p>
        </w:tc>
        <w:tc>
          <w:tcPr>
            <w:tcW w:w="992" w:type="dxa"/>
          </w:tcPr>
          <w:p w14:paraId="6927E5EC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</w:tr>
      <w:tr w:rsidR="00F45572" w14:paraId="0AE7779B" w14:textId="77777777" w:rsidTr="00DD2DA9">
        <w:trPr>
          <w:trHeight w:val="280"/>
        </w:trPr>
        <w:tc>
          <w:tcPr>
            <w:tcW w:w="5812" w:type="dxa"/>
          </w:tcPr>
          <w:p w14:paraId="66C4E707" w14:textId="77777777" w:rsidR="00F45572" w:rsidRDefault="00F45572" w:rsidP="00F45572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2ADFD92D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689B60D2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BDE5173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28D451D0" w14:textId="77777777" w:rsidTr="00DD2DA9">
        <w:trPr>
          <w:trHeight w:val="280"/>
        </w:trPr>
        <w:tc>
          <w:tcPr>
            <w:tcW w:w="5812" w:type="dxa"/>
          </w:tcPr>
          <w:p w14:paraId="6CE42C14" w14:textId="77777777" w:rsidR="00F45572" w:rsidRDefault="00F45572" w:rsidP="00F45572">
            <w:pPr>
              <w:pStyle w:val="NormalWeb"/>
            </w:pPr>
            <w:r>
              <w:lastRenderedPageBreak/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087BF301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6262B08" w14:textId="77777777" w:rsidR="00F45572" w:rsidRPr="00BF3E1E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14D9830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184D7F7A" w14:textId="77777777" w:rsidTr="00DD2DA9">
        <w:trPr>
          <w:trHeight w:val="280"/>
        </w:trPr>
        <w:tc>
          <w:tcPr>
            <w:tcW w:w="5812" w:type="dxa"/>
          </w:tcPr>
          <w:p w14:paraId="7453735F" w14:textId="77777777" w:rsidR="00F45572" w:rsidRDefault="00F45572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407E0969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  <w:tc>
          <w:tcPr>
            <w:tcW w:w="2122" w:type="dxa"/>
          </w:tcPr>
          <w:p w14:paraId="3E3BCB6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4.4-66.0)</w:t>
            </w:r>
          </w:p>
        </w:tc>
        <w:tc>
          <w:tcPr>
            <w:tcW w:w="992" w:type="dxa"/>
          </w:tcPr>
          <w:p w14:paraId="16F6E21F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38F6D21D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70203858" w14:textId="77777777" w:rsidR="00F45572" w:rsidRDefault="00F45572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1E7DAF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230.7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FC863D6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159.4-9503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AAEA98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6DC9D66A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69537445" w14:textId="77777777" w:rsidR="00F45572" w:rsidRDefault="00F45572" w:rsidP="00F45572">
            <w:pPr>
              <w:pStyle w:val="NormalWeb"/>
            </w:pPr>
            <w:r>
              <w:t xml:space="preserve">2C. Total Logon Hours for </w:t>
            </w:r>
            <w:r w:rsidRPr="00D065CB">
              <w:t>Self-Assessment Tools/Track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A0677D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1.4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1AEF9E1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(1.1-2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B513E9" w14:textId="77777777" w:rsidR="00F45572" w:rsidRPr="00D065CB" w:rsidRDefault="00F45572" w:rsidP="00F45572">
            <w:pPr>
              <w:rPr>
                <w:rFonts w:cs="Times New Roman"/>
              </w:rPr>
            </w:pPr>
            <w:r w:rsidRPr="00D065CB">
              <w:rPr>
                <w:rFonts w:cs="Times New Roman"/>
              </w:rPr>
              <w:t>0.007</w:t>
            </w:r>
          </w:p>
        </w:tc>
      </w:tr>
      <w:tr w:rsidR="00F45572" w14:paraId="6FBD0E61" w14:textId="77777777" w:rsidTr="00DD2DA9">
        <w:trPr>
          <w:trHeight w:val="280"/>
        </w:trPr>
        <w:tc>
          <w:tcPr>
            <w:tcW w:w="5812" w:type="dxa"/>
          </w:tcPr>
          <w:p w14:paraId="2EA4C782" w14:textId="77777777" w:rsidR="00F45572" w:rsidRDefault="00F45572" w:rsidP="00F45572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028689AB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2122" w:type="dxa"/>
          </w:tcPr>
          <w:p w14:paraId="7E5C0483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2B2619EB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F45572" w14:paraId="5810F93C" w14:textId="77777777" w:rsidTr="00DD2DA9">
        <w:trPr>
          <w:trHeight w:val="280"/>
        </w:trPr>
        <w:tc>
          <w:tcPr>
            <w:tcW w:w="5812" w:type="dxa"/>
          </w:tcPr>
          <w:p w14:paraId="429EF267" w14:textId="77777777" w:rsidR="00F45572" w:rsidRDefault="00F45572" w:rsidP="00F45572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66C62C5D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BA0C88C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23A77C1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5A801B88" w14:textId="77777777" w:rsidTr="00DD2DA9">
        <w:trPr>
          <w:trHeight w:val="280"/>
        </w:trPr>
        <w:tc>
          <w:tcPr>
            <w:tcW w:w="5812" w:type="dxa"/>
          </w:tcPr>
          <w:p w14:paraId="1E364FA3" w14:textId="77777777" w:rsidR="00F45572" w:rsidRDefault="00F45572" w:rsidP="00F45572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2499D5B7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CA89B7B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B619AE5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4501E52C" w14:textId="77777777" w:rsidTr="00DD2DA9">
        <w:trPr>
          <w:trHeight w:val="280"/>
        </w:trPr>
        <w:tc>
          <w:tcPr>
            <w:tcW w:w="5812" w:type="dxa"/>
          </w:tcPr>
          <w:p w14:paraId="7FAD1029" w14:textId="77777777" w:rsidR="00F45572" w:rsidRDefault="00F45572" w:rsidP="00F45572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2D51FA58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122" w:type="dxa"/>
          </w:tcPr>
          <w:p w14:paraId="3CFDC8C7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7)</w:t>
            </w:r>
          </w:p>
        </w:tc>
        <w:tc>
          <w:tcPr>
            <w:tcW w:w="992" w:type="dxa"/>
          </w:tcPr>
          <w:p w14:paraId="6F0C46B8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F45572" w14:paraId="29B82F12" w14:textId="77777777" w:rsidTr="00DD2DA9">
        <w:trPr>
          <w:trHeight w:val="280"/>
        </w:trPr>
        <w:tc>
          <w:tcPr>
            <w:tcW w:w="5812" w:type="dxa"/>
          </w:tcPr>
          <w:p w14:paraId="74C1AB36" w14:textId="77777777" w:rsidR="00F45572" w:rsidRDefault="00F45572" w:rsidP="00F45572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44D23BD7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11.1</w:t>
            </w:r>
          </w:p>
        </w:tc>
        <w:tc>
          <w:tcPr>
            <w:tcW w:w="2122" w:type="dxa"/>
          </w:tcPr>
          <w:p w14:paraId="504E7F72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2.3-54.3)</w:t>
            </w:r>
          </w:p>
        </w:tc>
        <w:tc>
          <w:tcPr>
            <w:tcW w:w="992" w:type="dxa"/>
          </w:tcPr>
          <w:p w14:paraId="6E7C182B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F45572" w14:paraId="4F0DDE49" w14:textId="77777777" w:rsidTr="00DD2DA9">
        <w:trPr>
          <w:trHeight w:val="280"/>
        </w:trPr>
        <w:tc>
          <w:tcPr>
            <w:tcW w:w="5812" w:type="dxa"/>
          </w:tcPr>
          <w:p w14:paraId="2F7C5B92" w14:textId="77777777" w:rsidR="00F45572" w:rsidRDefault="00F45572" w:rsidP="00F45572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50D1C17C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9F89CE6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1A7D7C7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09E7E972" w14:textId="77777777" w:rsidTr="00DD2DA9">
        <w:trPr>
          <w:trHeight w:val="280"/>
        </w:trPr>
        <w:tc>
          <w:tcPr>
            <w:tcW w:w="5812" w:type="dxa"/>
          </w:tcPr>
          <w:p w14:paraId="62156D0F" w14:textId="77777777" w:rsidR="00F45572" w:rsidRDefault="00F45572" w:rsidP="00F45572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6B05D0C8" w14:textId="77777777" w:rsidR="00F45572" w:rsidRDefault="00F45572" w:rsidP="00F45572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9277DEB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B16848D" w14:textId="77777777" w:rsidR="00F45572" w:rsidRPr="00D065CB" w:rsidRDefault="00F45572" w:rsidP="00F45572">
            <w:pPr>
              <w:rPr>
                <w:rFonts w:cs="Times New Roman"/>
              </w:rPr>
            </w:pPr>
          </w:p>
        </w:tc>
      </w:tr>
      <w:tr w:rsidR="00F45572" w14:paraId="338E6CD6" w14:textId="77777777" w:rsidTr="00493A6F">
        <w:trPr>
          <w:trHeight w:val="280"/>
        </w:trPr>
        <w:tc>
          <w:tcPr>
            <w:tcW w:w="5812" w:type="dxa"/>
          </w:tcPr>
          <w:p w14:paraId="20F37430" w14:textId="77777777" w:rsidR="00F45572" w:rsidRDefault="00F45572" w:rsidP="00F45572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36BD0AA3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22.3</w:t>
            </w:r>
          </w:p>
        </w:tc>
        <w:tc>
          <w:tcPr>
            <w:tcW w:w="2122" w:type="dxa"/>
          </w:tcPr>
          <w:p w14:paraId="0D4DE7B5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5.4-92.5)</w:t>
            </w:r>
          </w:p>
        </w:tc>
        <w:tc>
          <w:tcPr>
            <w:tcW w:w="992" w:type="dxa"/>
          </w:tcPr>
          <w:p w14:paraId="00BED217" w14:textId="77777777" w:rsidR="00F45572" w:rsidRPr="00D065CB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48679963" w14:textId="77777777" w:rsidTr="00493A6F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79F21539" w14:textId="77777777" w:rsidR="00F45572" w:rsidRDefault="00F45572" w:rsidP="00F45572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251BFC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3133.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5AF86E9" w14:textId="77777777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(290.7-33770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D12AE6" w14:textId="051FA470" w:rsidR="00F45572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F45572" w14:paraId="58173A21" w14:textId="77777777" w:rsidTr="00493A6F">
        <w:trPr>
          <w:trHeight w:val="280"/>
        </w:trPr>
        <w:tc>
          <w:tcPr>
            <w:tcW w:w="9918" w:type="dxa"/>
            <w:gridSpan w:val="4"/>
            <w:tcBorders>
              <w:top w:val="single" w:sz="4" w:space="0" w:color="auto"/>
            </w:tcBorders>
          </w:tcPr>
          <w:p w14:paraId="6B05C9AF" w14:textId="77777777" w:rsidR="00F45572" w:rsidRPr="00BA5789" w:rsidRDefault="00F45572" w:rsidP="00F45572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KCCQ-OS, Kansas City Cardiomyopathy Questionnaire – Overall Summary; LVEF, left ventricular ejection fraction; </w:t>
            </w:r>
            <w:proofErr w:type="gramStart"/>
            <w:r w:rsidRPr="00BA5789">
              <w:rPr>
                <w:rFonts w:cs="Times New Roman"/>
                <w:i/>
                <w:iCs/>
              </w:rPr>
              <w:t>OR,</w:t>
            </w:r>
            <w:proofErr w:type="gramEnd"/>
            <w:r w:rsidRPr="00BA5789">
              <w:rPr>
                <w:rFonts w:cs="Times New Roman"/>
                <w:i/>
                <w:iCs/>
              </w:rPr>
              <w:t xml:space="preserve"> odds ratio </w:t>
            </w:r>
          </w:p>
        </w:tc>
      </w:tr>
    </w:tbl>
    <w:p w14:paraId="53E252C0" w14:textId="77777777" w:rsidR="00F45572" w:rsidRDefault="00F45572" w:rsidP="00F45572">
      <w:r>
        <w:br w:type="page"/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8"/>
      </w:tblGrid>
      <w:tr w:rsidR="00F45572" w14:paraId="0BEE32E8" w14:textId="77777777" w:rsidTr="00DD2DA9">
        <w:trPr>
          <w:trHeight w:val="851"/>
        </w:trPr>
        <w:tc>
          <w:tcPr>
            <w:tcW w:w="9918" w:type="dxa"/>
          </w:tcPr>
          <w:p w14:paraId="2C8D6F6F" w14:textId="77777777" w:rsidR="00F45572" w:rsidRDefault="00F45572" w:rsidP="00597997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lastRenderedPageBreak/>
              <w:t xml:space="preserve">SUPPLEMENTARY DATA TABLE S3. </w:t>
            </w:r>
          </w:p>
          <w:p w14:paraId="48F8CD71" w14:textId="77777777" w:rsidR="00F45572" w:rsidRPr="004540B0" w:rsidRDefault="00F45572" w:rsidP="00597997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Ordinal Logistic Regression for the </w:t>
            </w:r>
            <w:r w:rsidRPr="00FF0A57">
              <w:rPr>
                <w:rFonts w:cs="Times New Roman"/>
                <w:b/>
                <w:bCs/>
              </w:rPr>
              <w:t>Association Between 12-month KCCQ-OS Tertile</w:t>
            </w:r>
            <w:r>
              <w:rPr>
                <w:rFonts w:cs="Times New Roman"/>
                <w:b/>
                <w:bCs/>
              </w:rPr>
              <w:t xml:space="preserve"> and Logon Hours for Clinical Themes of Digital Counseling in Sessions 1-16</w:t>
            </w:r>
          </w:p>
        </w:tc>
      </w:tr>
    </w:tbl>
    <w:tbl>
      <w:tblPr>
        <w:tblStyle w:val="TableGrid"/>
        <w:tblpPr w:leftFromText="180" w:rightFromText="180" w:vertAnchor="text" w:horzAnchor="margin" w:tblpY="110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2122"/>
        <w:gridCol w:w="992"/>
      </w:tblGrid>
      <w:tr w:rsidR="00597997" w14:paraId="610DDFFF" w14:textId="77777777" w:rsidTr="00DD2DA9">
        <w:trPr>
          <w:trHeight w:val="591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C3DAB5F" w14:textId="77777777" w:rsidR="00597997" w:rsidRDefault="00597997" w:rsidP="0059799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E41B5A" w14:textId="77777777" w:rsidR="00597997" w:rsidRDefault="00597997" w:rsidP="00597997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DFA1C3F" w14:textId="77777777" w:rsidR="00597997" w:rsidRDefault="00597997" w:rsidP="00597997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1A5A7A" w14:textId="77777777" w:rsidR="00597997" w:rsidRDefault="00597997" w:rsidP="00597997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597997" w14:paraId="6F37CD77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070FEBA4" w14:textId="77777777" w:rsidR="00597997" w:rsidRDefault="00597997" w:rsidP="00597997">
            <w:pPr>
              <w:pStyle w:val="NormalWeb"/>
            </w:pPr>
            <w:r>
              <w:t xml:space="preserve">3A. Total Logon Hours for </w:t>
            </w:r>
            <w:r>
              <w:rPr>
                <w:b/>
                <w:bCs/>
              </w:rPr>
              <w:t xml:space="preserve">Introduction </w:t>
            </w:r>
            <w:r>
              <w:t xml:space="preserve">(Sessions 1-4) Using </w:t>
            </w:r>
            <w:r>
              <w:rPr>
                <w:i/>
                <w:iCs/>
              </w:rPr>
              <w:t>Video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CF95A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1EACB51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05-517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ABADCF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597997" w14:paraId="0BA63502" w14:textId="77777777" w:rsidTr="00DD2DA9">
        <w:trPr>
          <w:trHeight w:val="280"/>
        </w:trPr>
        <w:tc>
          <w:tcPr>
            <w:tcW w:w="5812" w:type="dxa"/>
          </w:tcPr>
          <w:p w14:paraId="40B9A12E" w14:textId="77777777" w:rsidR="00597997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2C692CA4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59E25BA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5BE2175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</w:tr>
      <w:tr w:rsidR="00597997" w14:paraId="401BDEF4" w14:textId="77777777" w:rsidTr="00DD2DA9">
        <w:trPr>
          <w:trHeight w:val="280"/>
        </w:trPr>
        <w:tc>
          <w:tcPr>
            <w:tcW w:w="5812" w:type="dxa"/>
          </w:tcPr>
          <w:p w14:paraId="55402A6D" w14:textId="77777777" w:rsidR="00597997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19A86C92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6D59DB3A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B3C372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5CEDF25" w14:textId="77777777" w:rsidTr="00DD2DA9">
        <w:trPr>
          <w:trHeight w:val="280"/>
        </w:trPr>
        <w:tc>
          <w:tcPr>
            <w:tcW w:w="5812" w:type="dxa"/>
          </w:tcPr>
          <w:p w14:paraId="08451B0C" w14:textId="77777777" w:rsidR="00597997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5E2B5E1E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0C69F0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ECFD29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6E3BE7A3" w14:textId="77777777" w:rsidTr="00DD2DA9">
        <w:trPr>
          <w:trHeight w:val="280"/>
        </w:trPr>
        <w:tc>
          <w:tcPr>
            <w:tcW w:w="5812" w:type="dxa"/>
          </w:tcPr>
          <w:p w14:paraId="0C5364B0" w14:textId="77777777" w:rsidR="00597997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764A6A08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122" w:type="dxa"/>
          </w:tcPr>
          <w:p w14:paraId="1FD2BAA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5)</w:t>
            </w:r>
          </w:p>
        </w:tc>
        <w:tc>
          <w:tcPr>
            <w:tcW w:w="992" w:type="dxa"/>
          </w:tcPr>
          <w:p w14:paraId="724F7B5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597997" w14:paraId="3705B95F" w14:textId="77777777" w:rsidTr="00DD2DA9">
        <w:trPr>
          <w:trHeight w:val="280"/>
        </w:trPr>
        <w:tc>
          <w:tcPr>
            <w:tcW w:w="5812" w:type="dxa"/>
          </w:tcPr>
          <w:p w14:paraId="0B323E0C" w14:textId="77777777" w:rsidR="00597997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21830025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</w:p>
        </w:tc>
        <w:tc>
          <w:tcPr>
            <w:tcW w:w="2122" w:type="dxa"/>
          </w:tcPr>
          <w:p w14:paraId="39A93E3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4-22.9)</w:t>
            </w:r>
          </w:p>
        </w:tc>
        <w:tc>
          <w:tcPr>
            <w:tcW w:w="992" w:type="dxa"/>
          </w:tcPr>
          <w:p w14:paraId="2CC5B03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597997" w14:paraId="53FFD898" w14:textId="77777777" w:rsidTr="00DD2DA9">
        <w:trPr>
          <w:trHeight w:val="280"/>
        </w:trPr>
        <w:tc>
          <w:tcPr>
            <w:tcW w:w="5812" w:type="dxa"/>
          </w:tcPr>
          <w:p w14:paraId="6CE27447" w14:textId="77777777" w:rsidR="00597997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4693ADD8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A81209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6CC3AFD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49DBC633" w14:textId="77777777" w:rsidTr="00DD2DA9">
        <w:trPr>
          <w:trHeight w:val="280"/>
        </w:trPr>
        <w:tc>
          <w:tcPr>
            <w:tcW w:w="5812" w:type="dxa"/>
          </w:tcPr>
          <w:p w14:paraId="19253383" w14:textId="77777777" w:rsidR="00597997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335D878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3BE500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712087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4194CB1" w14:textId="77777777" w:rsidTr="00DD2DA9">
        <w:trPr>
          <w:trHeight w:val="280"/>
        </w:trPr>
        <w:tc>
          <w:tcPr>
            <w:tcW w:w="5812" w:type="dxa"/>
          </w:tcPr>
          <w:p w14:paraId="0F4F6DDE" w14:textId="77777777" w:rsidR="00597997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7536A13B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7.7</w:t>
            </w:r>
          </w:p>
        </w:tc>
        <w:tc>
          <w:tcPr>
            <w:tcW w:w="2122" w:type="dxa"/>
          </w:tcPr>
          <w:p w14:paraId="4BD44E7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4.7-67.1)</w:t>
            </w:r>
          </w:p>
        </w:tc>
        <w:tc>
          <w:tcPr>
            <w:tcW w:w="992" w:type="dxa"/>
          </w:tcPr>
          <w:p w14:paraId="2AD40D9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51959C04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799FF40B" w14:textId="77777777" w:rsidR="00597997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6250B9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964.0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3EBF6D19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38.7-6702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C93225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369CE888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148226AC" w14:textId="77777777" w:rsidR="00597997" w:rsidRPr="008D373B" w:rsidRDefault="00597997" w:rsidP="00597997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 xml:space="preserve">3B. Total Logon Hours for </w:t>
            </w:r>
            <w:r w:rsidRPr="008D373B">
              <w:rPr>
                <w:rFonts w:cs="Times New Roman"/>
                <w:b/>
                <w:bCs/>
              </w:rPr>
              <w:t xml:space="preserve">MI </w:t>
            </w:r>
            <w:r w:rsidRPr="008D373B">
              <w:rPr>
                <w:rFonts w:cs="Times New Roman"/>
              </w:rPr>
              <w:t xml:space="preserve">(Sessions 5-8) Using </w:t>
            </w:r>
            <w:r w:rsidRPr="008D373B">
              <w:rPr>
                <w:rFonts w:cs="Times New Roman"/>
                <w:i/>
                <w:iCs/>
              </w:rPr>
              <w:t>Video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125B97" w14:textId="77777777" w:rsidR="00597997" w:rsidRPr="008D373B" w:rsidRDefault="00597997" w:rsidP="00597997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>47.3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B509828" w14:textId="77777777" w:rsidR="00597997" w:rsidRPr="008D373B" w:rsidRDefault="00597997" w:rsidP="00597997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>(0.1-15678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EA0A61" w14:textId="77777777" w:rsidR="00597997" w:rsidRPr="008D373B" w:rsidRDefault="00597997" w:rsidP="00597997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>0.19</w:t>
            </w:r>
          </w:p>
        </w:tc>
      </w:tr>
      <w:tr w:rsidR="00597997" w14:paraId="35974E97" w14:textId="77777777" w:rsidTr="00DD2DA9">
        <w:trPr>
          <w:trHeight w:val="280"/>
        </w:trPr>
        <w:tc>
          <w:tcPr>
            <w:tcW w:w="5812" w:type="dxa"/>
          </w:tcPr>
          <w:p w14:paraId="7ACACC59" w14:textId="77777777" w:rsidR="00597997" w:rsidRPr="00D065CB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510E685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30C5D51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308D3E2F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597997" w14:paraId="7158D67D" w14:textId="77777777" w:rsidTr="00DD2DA9">
        <w:trPr>
          <w:trHeight w:val="280"/>
        </w:trPr>
        <w:tc>
          <w:tcPr>
            <w:tcW w:w="5812" w:type="dxa"/>
          </w:tcPr>
          <w:p w14:paraId="3568DEB7" w14:textId="77777777" w:rsidR="00597997" w:rsidRPr="00D065CB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1334D3AC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6CA9220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F8A8D3B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65B64AF4" w14:textId="77777777" w:rsidTr="00DD2DA9">
        <w:trPr>
          <w:trHeight w:val="280"/>
        </w:trPr>
        <w:tc>
          <w:tcPr>
            <w:tcW w:w="5812" w:type="dxa"/>
          </w:tcPr>
          <w:p w14:paraId="7829733E" w14:textId="77777777" w:rsidR="00597997" w:rsidRPr="00D065CB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6936F8D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CF58940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29F561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0A51BF80" w14:textId="77777777" w:rsidTr="00DD2DA9">
        <w:trPr>
          <w:trHeight w:val="280"/>
        </w:trPr>
        <w:tc>
          <w:tcPr>
            <w:tcW w:w="5812" w:type="dxa"/>
          </w:tcPr>
          <w:p w14:paraId="1D665F10" w14:textId="77777777" w:rsidR="00597997" w:rsidRPr="00D065CB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7B59BC4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2122" w:type="dxa"/>
          </w:tcPr>
          <w:p w14:paraId="3C98FD5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5)</w:t>
            </w:r>
          </w:p>
        </w:tc>
        <w:tc>
          <w:tcPr>
            <w:tcW w:w="992" w:type="dxa"/>
          </w:tcPr>
          <w:p w14:paraId="543B845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</w:tr>
      <w:tr w:rsidR="00597997" w14:paraId="63935E93" w14:textId="77777777" w:rsidTr="00DD2DA9">
        <w:trPr>
          <w:trHeight w:val="280"/>
        </w:trPr>
        <w:tc>
          <w:tcPr>
            <w:tcW w:w="5812" w:type="dxa"/>
          </w:tcPr>
          <w:p w14:paraId="7D2C518F" w14:textId="77777777" w:rsidR="00597997" w:rsidRPr="00D065CB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2841E6C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6.99</w:t>
            </w:r>
          </w:p>
        </w:tc>
        <w:tc>
          <w:tcPr>
            <w:tcW w:w="2122" w:type="dxa"/>
          </w:tcPr>
          <w:p w14:paraId="033EC4F3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7-29.04)</w:t>
            </w:r>
          </w:p>
        </w:tc>
        <w:tc>
          <w:tcPr>
            <w:tcW w:w="992" w:type="dxa"/>
          </w:tcPr>
          <w:p w14:paraId="1A16464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</w:tr>
      <w:tr w:rsidR="00597997" w14:paraId="04774B98" w14:textId="77777777" w:rsidTr="00DD2DA9">
        <w:trPr>
          <w:trHeight w:val="280"/>
        </w:trPr>
        <w:tc>
          <w:tcPr>
            <w:tcW w:w="5812" w:type="dxa"/>
          </w:tcPr>
          <w:p w14:paraId="20C35448" w14:textId="77777777" w:rsidR="00597997" w:rsidRPr="00D065CB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00851F2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E091993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E26E04B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3BE44405" w14:textId="77777777" w:rsidTr="00DD2DA9">
        <w:trPr>
          <w:trHeight w:val="280"/>
        </w:trPr>
        <w:tc>
          <w:tcPr>
            <w:tcW w:w="5812" w:type="dxa"/>
          </w:tcPr>
          <w:p w14:paraId="6F9BB3BC" w14:textId="77777777" w:rsidR="00597997" w:rsidRPr="00D065CB" w:rsidRDefault="00597997" w:rsidP="00597997">
            <w:pPr>
              <w:pStyle w:val="NormalWeb"/>
            </w:pPr>
            <w:r>
              <w:lastRenderedPageBreak/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34B2D9E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621E170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CD253C3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5365342E" w14:textId="77777777" w:rsidTr="00DD2DA9">
        <w:trPr>
          <w:trHeight w:val="280"/>
        </w:trPr>
        <w:tc>
          <w:tcPr>
            <w:tcW w:w="5812" w:type="dxa"/>
          </w:tcPr>
          <w:p w14:paraId="3F124809" w14:textId="77777777" w:rsidR="00597997" w:rsidRPr="00D065CB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3B626167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8.2</w:t>
            </w:r>
          </w:p>
        </w:tc>
        <w:tc>
          <w:tcPr>
            <w:tcW w:w="2122" w:type="dxa"/>
          </w:tcPr>
          <w:p w14:paraId="483F87F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4.8-69.7)</w:t>
            </w:r>
          </w:p>
        </w:tc>
        <w:tc>
          <w:tcPr>
            <w:tcW w:w="992" w:type="dxa"/>
          </w:tcPr>
          <w:p w14:paraId="485080A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2F89EBFC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6C8F9F8D" w14:textId="77777777" w:rsidR="00597997" w:rsidRPr="00D065CB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E8D21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996.8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ACFBB1A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40.5-7073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49C7F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05E2CA8D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5ACA3BC7" w14:textId="77777777" w:rsidR="00597997" w:rsidRPr="00D065CB" w:rsidRDefault="00597997" w:rsidP="00597997">
            <w:pPr>
              <w:pStyle w:val="NormalWeb"/>
            </w:pPr>
            <w:r>
              <w:t xml:space="preserve">3C. Total Logon Hours for </w:t>
            </w:r>
            <w:r>
              <w:rPr>
                <w:b/>
                <w:bCs/>
              </w:rPr>
              <w:t xml:space="preserve">CBT Guidelines for CHF Self-Care </w:t>
            </w:r>
            <w:r>
              <w:t xml:space="preserve">(Sessions 9-14) Using </w:t>
            </w:r>
            <w:r w:rsidRPr="007A1640">
              <w:rPr>
                <w:i/>
                <w:iCs/>
              </w:rPr>
              <w:t>Videos</w:t>
            </w:r>
            <w: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64299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464.7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C9C8010" w14:textId="77777777" w:rsidR="00597997" w:rsidRPr="00D065CB" w:rsidRDefault="00597997" w:rsidP="00597997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(3.2-66778</w:t>
            </w:r>
            <w:r>
              <w:rPr>
                <w:rFonts w:cs="Times New Roman"/>
              </w:rPr>
              <w:t>.2</w:t>
            </w:r>
            <w:r w:rsidRPr="004540B0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E9C978" w14:textId="77777777" w:rsidR="00597997" w:rsidRPr="00D065CB" w:rsidRDefault="00597997" w:rsidP="00597997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0.02</w:t>
            </w:r>
          </w:p>
        </w:tc>
      </w:tr>
      <w:tr w:rsidR="00597997" w14:paraId="30688A10" w14:textId="77777777" w:rsidTr="00DD2DA9">
        <w:trPr>
          <w:trHeight w:val="280"/>
        </w:trPr>
        <w:tc>
          <w:tcPr>
            <w:tcW w:w="5812" w:type="dxa"/>
          </w:tcPr>
          <w:p w14:paraId="12F06C58" w14:textId="77777777" w:rsidR="00597997" w:rsidRPr="00D065CB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2C7925D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3EAC7F1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7A94901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  <w:tr w:rsidR="00597997" w14:paraId="14D07A56" w14:textId="77777777" w:rsidTr="00DD2DA9">
        <w:trPr>
          <w:trHeight w:val="280"/>
        </w:trPr>
        <w:tc>
          <w:tcPr>
            <w:tcW w:w="5812" w:type="dxa"/>
          </w:tcPr>
          <w:p w14:paraId="51B586A8" w14:textId="77777777" w:rsidR="00597997" w:rsidRPr="00D065CB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BFBB44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23FA1B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E2BE3D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7937E4A" w14:textId="77777777" w:rsidTr="00DD2DA9">
        <w:trPr>
          <w:trHeight w:val="280"/>
        </w:trPr>
        <w:tc>
          <w:tcPr>
            <w:tcW w:w="5812" w:type="dxa"/>
          </w:tcPr>
          <w:p w14:paraId="1CF1F6CF" w14:textId="77777777" w:rsidR="00597997" w:rsidRPr="00D065CB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0996143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D91E0C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0696D50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49BC5FE5" w14:textId="77777777" w:rsidTr="00DD2DA9">
        <w:trPr>
          <w:trHeight w:val="280"/>
        </w:trPr>
        <w:tc>
          <w:tcPr>
            <w:tcW w:w="5812" w:type="dxa"/>
          </w:tcPr>
          <w:p w14:paraId="6060A9C2" w14:textId="77777777" w:rsidR="00597997" w:rsidRPr="00D065CB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775D5F4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2122" w:type="dxa"/>
          </w:tcPr>
          <w:p w14:paraId="541C0A0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9)</w:t>
            </w:r>
          </w:p>
        </w:tc>
        <w:tc>
          <w:tcPr>
            <w:tcW w:w="992" w:type="dxa"/>
          </w:tcPr>
          <w:p w14:paraId="52BA2222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597997" w14:paraId="03FF36C4" w14:textId="77777777" w:rsidTr="00DD2DA9">
        <w:trPr>
          <w:trHeight w:val="280"/>
        </w:trPr>
        <w:tc>
          <w:tcPr>
            <w:tcW w:w="5812" w:type="dxa"/>
          </w:tcPr>
          <w:p w14:paraId="5AB7C375" w14:textId="77777777" w:rsidR="00597997" w:rsidRPr="00D065CB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56D25597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</w:tc>
        <w:tc>
          <w:tcPr>
            <w:tcW w:w="2122" w:type="dxa"/>
          </w:tcPr>
          <w:p w14:paraId="5E2A65E2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7-30.8)</w:t>
            </w:r>
          </w:p>
        </w:tc>
        <w:tc>
          <w:tcPr>
            <w:tcW w:w="992" w:type="dxa"/>
          </w:tcPr>
          <w:p w14:paraId="1B937BC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597997" w14:paraId="0BE2F8D2" w14:textId="77777777" w:rsidTr="00DD2DA9">
        <w:trPr>
          <w:trHeight w:val="280"/>
        </w:trPr>
        <w:tc>
          <w:tcPr>
            <w:tcW w:w="5812" w:type="dxa"/>
          </w:tcPr>
          <w:p w14:paraId="47950414" w14:textId="77777777" w:rsidR="00597997" w:rsidRPr="00D065CB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3ACA429E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C6A689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93B1D6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155615C" w14:textId="77777777" w:rsidTr="00DD2DA9">
        <w:trPr>
          <w:trHeight w:val="280"/>
        </w:trPr>
        <w:tc>
          <w:tcPr>
            <w:tcW w:w="5812" w:type="dxa"/>
          </w:tcPr>
          <w:p w14:paraId="1D7036F4" w14:textId="77777777" w:rsidR="00597997" w:rsidRPr="00D065CB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74F8FDFD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F34BA7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4E21BE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6344514" w14:textId="77777777" w:rsidTr="00DD2DA9">
        <w:trPr>
          <w:trHeight w:val="280"/>
        </w:trPr>
        <w:tc>
          <w:tcPr>
            <w:tcW w:w="5812" w:type="dxa"/>
          </w:tcPr>
          <w:p w14:paraId="6384C463" w14:textId="77777777" w:rsidR="00597997" w:rsidRPr="00D065CB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776EEC1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5.0</w:t>
            </w:r>
          </w:p>
        </w:tc>
        <w:tc>
          <w:tcPr>
            <w:tcW w:w="2122" w:type="dxa"/>
          </w:tcPr>
          <w:p w14:paraId="7565392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5.6-112.0)</w:t>
            </w:r>
          </w:p>
        </w:tc>
        <w:tc>
          <w:tcPr>
            <w:tcW w:w="992" w:type="dxa"/>
          </w:tcPr>
          <w:p w14:paraId="474E698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135E7F9A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3E4AD799" w14:textId="77777777" w:rsidR="00597997" w:rsidRPr="00D065CB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3DDF6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018.8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8B1201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12.98-19135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28840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255E114C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0C09026E" w14:textId="77777777" w:rsidR="00597997" w:rsidRPr="00D065CB" w:rsidRDefault="00597997" w:rsidP="00597997">
            <w:pPr>
              <w:pStyle w:val="NormalWeb"/>
            </w:pPr>
            <w:r>
              <w:t xml:space="preserve">3D. Total Logon Hours for </w:t>
            </w:r>
            <w:r>
              <w:rPr>
                <w:b/>
                <w:bCs/>
              </w:rPr>
              <w:t xml:space="preserve">HRQL and Self-Care Maintenance </w:t>
            </w:r>
            <w:r>
              <w:t xml:space="preserve">(Session 15-16) Using </w:t>
            </w:r>
            <w:r w:rsidRPr="007A1640">
              <w:rPr>
                <w:i/>
                <w:iCs/>
              </w:rPr>
              <w:t>Video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AEF1C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27D510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8-12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96FA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597997" w14:paraId="1E0CBF26" w14:textId="77777777" w:rsidTr="00DD2DA9">
        <w:trPr>
          <w:trHeight w:val="280"/>
        </w:trPr>
        <w:tc>
          <w:tcPr>
            <w:tcW w:w="5812" w:type="dxa"/>
          </w:tcPr>
          <w:p w14:paraId="505F6820" w14:textId="77777777" w:rsidR="00597997" w:rsidRPr="00D065CB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772A64C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2122" w:type="dxa"/>
          </w:tcPr>
          <w:p w14:paraId="3068CEE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3FD65F2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</w:tr>
      <w:tr w:rsidR="00597997" w14:paraId="420D15B5" w14:textId="77777777" w:rsidTr="00DD2DA9">
        <w:trPr>
          <w:trHeight w:val="280"/>
        </w:trPr>
        <w:tc>
          <w:tcPr>
            <w:tcW w:w="5812" w:type="dxa"/>
          </w:tcPr>
          <w:p w14:paraId="31B8227B" w14:textId="77777777" w:rsidR="00597997" w:rsidRPr="00D065CB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000F9C8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1F4CAB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710FED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07A90ED4" w14:textId="77777777" w:rsidTr="00DD2DA9">
        <w:trPr>
          <w:trHeight w:val="280"/>
        </w:trPr>
        <w:tc>
          <w:tcPr>
            <w:tcW w:w="5812" w:type="dxa"/>
          </w:tcPr>
          <w:p w14:paraId="0B06A2EA" w14:textId="77777777" w:rsidR="00597997" w:rsidRPr="00D065CB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18A49C8A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E161014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F73C714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DA46677" w14:textId="77777777" w:rsidTr="00DD2DA9">
        <w:trPr>
          <w:trHeight w:val="280"/>
        </w:trPr>
        <w:tc>
          <w:tcPr>
            <w:tcW w:w="5812" w:type="dxa"/>
          </w:tcPr>
          <w:p w14:paraId="7BAA9635" w14:textId="77777777" w:rsidR="00597997" w:rsidRPr="00D065CB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5A515C2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2122" w:type="dxa"/>
          </w:tcPr>
          <w:p w14:paraId="7E480E9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4-4.6)</w:t>
            </w:r>
          </w:p>
        </w:tc>
        <w:tc>
          <w:tcPr>
            <w:tcW w:w="992" w:type="dxa"/>
          </w:tcPr>
          <w:p w14:paraId="2D6598D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</w:tr>
      <w:tr w:rsidR="00597997" w14:paraId="1969AA18" w14:textId="77777777" w:rsidTr="00DD2DA9">
        <w:trPr>
          <w:trHeight w:val="280"/>
        </w:trPr>
        <w:tc>
          <w:tcPr>
            <w:tcW w:w="5812" w:type="dxa"/>
          </w:tcPr>
          <w:p w14:paraId="16FBA339" w14:textId="77777777" w:rsidR="00597997" w:rsidRPr="00D065CB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4EB179D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</w:p>
        </w:tc>
        <w:tc>
          <w:tcPr>
            <w:tcW w:w="2122" w:type="dxa"/>
          </w:tcPr>
          <w:p w14:paraId="099B95B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97-38.8)</w:t>
            </w:r>
          </w:p>
        </w:tc>
        <w:tc>
          <w:tcPr>
            <w:tcW w:w="992" w:type="dxa"/>
          </w:tcPr>
          <w:p w14:paraId="30CBE70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597997" w14:paraId="14E9FCD5" w14:textId="77777777" w:rsidTr="00DD2DA9">
        <w:trPr>
          <w:trHeight w:val="280"/>
        </w:trPr>
        <w:tc>
          <w:tcPr>
            <w:tcW w:w="5812" w:type="dxa"/>
          </w:tcPr>
          <w:p w14:paraId="0AD8FA1B" w14:textId="77777777" w:rsidR="00597997" w:rsidRPr="00D065CB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40FF867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5D781D1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79BF3E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73074C3A" w14:textId="77777777" w:rsidTr="00DD2DA9">
        <w:trPr>
          <w:trHeight w:val="280"/>
        </w:trPr>
        <w:tc>
          <w:tcPr>
            <w:tcW w:w="5812" w:type="dxa"/>
          </w:tcPr>
          <w:p w14:paraId="6F952528" w14:textId="77777777" w:rsidR="00597997" w:rsidRPr="00D065CB" w:rsidRDefault="00597997" w:rsidP="00597997">
            <w:pPr>
              <w:pStyle w:val="NormalWeb"/>
            </w:pPr>
            <w:r>
              <w:lastRenderedPageBreak/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7BF6F0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614724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9711A36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59345937" w14:textId="77777777" w:rsidTr="00DD2DA9">
        <w:trPr>
          <w:trHeight w:val="280"/>
        </w:trPr>
        <w:tc>
          <w:tcPr>
            <w:tcW w:w="5812" w:type="dxa"/>
          </w:tcPr>
          <w:p w14:paraId="7A043943" w14:textId="77777777" w:rsidR="00597997" w:rsidRPr="00D065CB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0F15CAA3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6.8</w:t>
            </w:r>
          </w:p>
        </w:tc>
        <w:tc>
          <w:tcPr>
            <w:tcW w:w="2122" w:type="dxa"/>
          </w:tcPr>
          <w:p w14:paraId="520B761A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5.8-122.8)</w:t>
            </w:r>
          </w:p>
        </w:tc>
        <w:tc>
          <w:tcPr>
            <w:tcW w:w="992" w:type="dxa"/>
          </w:tcPr>
          <w:p w14:paraId="1CBEA7B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116D09D9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484F6EFE" w14:textId="77777777" w:rsidR="00597997" w:rsidRPr="00D065CB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61E23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553.1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08300697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81.1-1332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79819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6D75E206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13391058" w14:textId="77777777" w:rsidR="00597997" w:rsidRPr="00D065CB" w:rsidRDefault="00597997" w:rsidP="00597997">
            <w:pPr>
              <w:pStyle w:val="NormalWeb"/>
            </w:pPr>
            <w:r>
              <w:t xml:space="preserve">3E. Total Logon Hours for </w:t>
            </w:r>
            <w:r>
              <w:rPr>
                <w:b/>
                <w:bCs/>
              </w:rPr>
              <w:t xml:space="preserve">Introduction </w:t>
            </w:r>
            <w:r>
              <w:t xml:space="preserve">(Sessions 1-4) Using </w:t>
            </w:r>
            <w:r>
              <w:rPr>
                <w:i/>
                <w:iCs/>
              </w:rPr>
              <w:t>Tools/Track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34C71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6C60C33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2-51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CEFAB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 w:rsidR="00597997" w14:paraId="5F1DDA99" w14:textId="77777777" w:rsidTr="00DD2DA9">
        <w:trPr>
          <w:trHeight w:val="280"/>
        </w:trPr>
        <w:tc>
          <w:tcPr>
            <w:tcW w:w="5812" w:type="dxa"/>
          </w:tcPr>
          <w:p w14:paraId="4E1556CA" w14:textId="77777777" w:rsidR="00597997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23AF64F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1AC0381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5B336E5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 w:rsidR="00597997" w14:paraId="673D3DE0" w14:textId="77777777" w:rsidTr="00DD2DA9">
        <w:trPr>
          <w:trHeight w:val="280"/>
        </w:trPr>
        <w:tc>
          <w:tcPr>
            <w:tcW w:w="5812" w:type="dxa"/>
          </w:tcPr>
          <w:p w14:paraId="44BAF67A" w14:textId="77777777" w:rsidR="00597997" w:rsidRPr="007A1640" w:rsidRDefault="00597997" w:rsidP="00597997">
            <w:pPr>
              <w:pStyle w:val="NormalWeb"/>
              <w:rPr>
                <w:i/>
                <w:iCs/>
              </w:rPr>
            </w:pPr>
            <w:r>
              <w:t xml:space="preserve">Baseline LVEF </w:t>
            </w:r>
          </w:p>
        </w:tc>
        <w:tc>
          <w:tcPr>
            <w:tcW w:w="992" w:type="dxa"/>
          </w:tcPr>
          <w:p w14:paraId="538E71EC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AB54F24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8A9DAD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71A68A0" w14:textId="77777777" w:rsidTr="00DD2DA9">
        <w:trPr>
          <w:trHeight w:val="280"/>
        </w:trPr>
        <w:tc>
          <w:tcPr>
            <w:tcW w:w="5812" w:type="dxa"/>
          </w:tcPr>
          <w:p w14:paraId="337B9710" w14:textId="77777777" w:rsidR="00597997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275F0EBD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4C53EE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E0B006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4AB3B599" w14:textId="77777777" w:rsidTr="00DD2DA9">
        <w:trPr>
          <w:trHeight w:val="280"/>
        </w:trPr>
        <w:tc>
          <w:tcPr>
            <w:tcW w:w="5812" w:type="dxa"/>
          </w:tcPr>
          <w:p w14:paraId="3B2C7E5E" w14:textId="77777777" w:rsidR="00597997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34F8B77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0</w:t>
            </w:r>
          </w:p>
        </w:tc>
        <w:tc>
          <w:tcPr>
            <w:tcW w:w="2122" w:type="dxa"/>
          </w:tcPr>
          <w:p w14:paraId="44A3F9FF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3-3.4)</w:t>
            </w:r>
          </w:p>
        </w:tc>
        <w:tc>
          <w:tcPr>
            <w:tcW w:w="992" w:type="dxa"/>
          </w:tcPr>
          <w:p w14:paraId="61BA7F5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</w:tr>
      <w:tr w:rsidR="00597997" w14:paraId="43C67847" w14:textId="77777777" w:rsidTr="00DD2DA9">
        <w:trPr>
          <w:trHeight w:val="280"/>
        </w:trPr>
        <w:tc>
          <w:tcPr>
            <w:tcW w:w="5812" w:type="dxa"/>
          </w:tcPr>
          <w:p w14:paraId="6B4A80A0" w14:textId="77777777" w:rsidR="00597997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2435765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  <w:tc>
          <w:tcPr>
            <w:tcW w:w="2122" w:type="dxa"/>
          </w:tcPr>
          <w:p w14:paraId="320A613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5-25.8)</w:t>
            </w:r>
          </w:p>
        </w:tc>
        <w:tc>
          <w:tcPr>
            <w:tcW w:w="992" w:type="dxa"/>
          </w:tcPr>
          <w:p w14:paraId="533F705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597997" w14:paraId="63E1CB59" w14:textId="77777777" w:rsidTr="00DD2DA9">
        <w:trPr>
          <w:trHeight w:val="280"/>
        </w:trPr>
        <w:tc>
          <w:tcPr>
            <w:tcW w:w="5812" w:type="dxa"/>
          </w:tcPr>
          <w:p w14:paraId="15B16618" w14:textId="77777777" w:rsidR="00597997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51A65EEA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69419A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AAA573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0C023B23" w14:textId="77777777" w:rsidTr="00DD2DA9">
        <w:trPr>
          <w:trHeight w:val="280"/>
        </w:trPr>
        <w:tc>
          <w:tcPr>
            <w:tcW w:w="5812" w:type="dxa"/>
          </w:tcPr>
          <w:p w14:paraId="68430FC3" w14:textId="77777777" w:rsidR="00597997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6FC0A466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C6FC0DC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6468FA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44715EB4" w14:textId="77777777" w:rsidTr="00DD2DA9">
        <w:trPr>
          <w:trHeight w:val="280"/>
        </w:trPr>
        <w:tc>
          <w:tcPr>
            <w:tcW w:w="5812" w:type="dxa"/>
          </w:tcPr>
          <w:p w14:paraId="4CA36131" w14:textId="77777777" w:rsidR="00597997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32D4667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9.0</w:t>
            </w:r>
          </w:p>
        </w:tc>
        <w:tc>
          <w:tcPr>
            <w:tcW w:w="2122" w:type="dxa"/>
          </w:tcPr>
          <w:p w14:paraId="196C095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5.0-72.8)</w:t>
            </w:r>
          </w:p>
        </w:tc>
        <w:tc>
          <w:tcPr>
            <w:tcW w:w="992" w:type="dxa"/>
          </w:tcPr>
          <w:p w14:paraId="60AF698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1674E1AE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4C4AEB5E" w14:textId="77777777" w:rsidR="00597997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345607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118.0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FD5456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49.0-839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D53C3E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16C35265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323965AF" w14:textId="77777777" w:rsidR="00597997" w:rsidRDefault="00597997" w:rsidP="00597997">
            <w:pPr>
              <w:pStyle w:val="NormalWeb"/>
            </w:pPr>
            <w:r>
              <w:t xml:space="preserve">3F. Total Logon Hours for </w:t>
            </w:r>
            <w:r>
              <w:rPr>
                <w:b/>
                <w:bCs/>
              </w:rPr>
              <w:t xml:space="preserve">MI </w:t>
            </w:r>
            <w:r>
              <w:t xml:space="preserve">(Sessions 5-8) Using </w:t>
            </w:r>
            <w:r>
              <w:rPr>
                <w:i/>
                <w:iCs/>
              </w:rPr>
              <w:t>Tools/Track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FEB8C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39.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D045C3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1-1413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52E90C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597997" w14:paraId="18549925" w14:textId="77777777" w:rsidTr="00DD2DA9">
        <w:trPr>
          <w:trHeight w:val="280"/>
        </w:trPr>
        <w:tc>
          <w:tcPr>
            <w:tcW w:w="5812" w:type="dxa"/>
          </w:tcPr>
          <w:p w14:paraId="6F48BEEC" w14:textId="77777777" w:rsidR="00597997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54D1581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7E2D945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35A1B97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 w:rsidR="00597997" w14:paraId="06A2C0DD" w14:textId="77777777" w:rsidTr="00DD2DA9">
        <w:trPr>
          <w:trHeight w:val="280"/>
        </w:trPr>
        <w:tc>
          <w:tcPr>
            <w:tcW w:w="5812" w:type="dxa"/>
          </w:tcPr>
          <w:p w14:paraId="79CC9CE4" w14:textId="77777777" w:rsidR="00597997" w:rsidRPr="007A1640" w:rsidRDefault="00597997" w:rsidP="00597997">
            <w:pPr>
              <w:pStyle w:val="NormalWeb"/>
              <w:rPr>
                <w:i/>
                <w:iCs/>
              </w:rPr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9ABC4AC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DA4DF6B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91BB2B0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F8B2DD6" w14:textId="77777777" w:rsidTr="00DD2DA9">
        <w:trPr>
          <w:trHeight w:val="280"/>
        </w:trPr>
        <w:tc>
          <w:tcPr>
            <w:tcW w:w="5812" w:type="dxa"/>
          </w:tcPr>
          <w:p w14:paraId="2CCD973B" w14:textId="77777777" w:rsidR="00597997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662F8E1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96A27FF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88D4B3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57589798" w14:textId="77777777" w:rsidTr="00DD2DA9">
        <w:trPr>
          <w:trHeight w:val="280"/>
        </w:trPr>
        <w:tc>
          <w:tcPr>
            <w:tcW w:w="5812" w:type="dxa"/>
          </w:tcPr>
          <w:p w14:paraId="096A2EB5" w14:textId="77777777" w:rsidR="00597997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498E7F9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2122" w:type="dxa"/>
          </w:tcPr>
          <w:p w14:paraId="7AC09EC9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4-3.9)</w:t>
            </w:r>
          </w:p>
        </w:tc>
        <w:tc>
          <w:tcPr>
            <w:tcW w:w="992" w:type="dxa"/>
          </w:tcPr>
          <w:p w14:paraId="4A987F4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</w:tr>
      <w:tr w:rsidR="00597997" w14:paraId="7672787F" w14:textId="77777777" w:rsidTr="00DD2DA9">
        <w:trPr>
          <w:trHeight w:val="280"/>
        </w:trPr>
        <w:tc>
          <w:tcPr>
            <w:tcW w:w="5812" w:type="dxa"/>
          </w:tcPr>
          <w:p w14:paraId="7CBC8E43" w14:textId="77777777" w:rsidR="00597997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68AA9DB1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  <w:tc>
          <w:tcPr>
            <w:tcW w:w="2122" w:type="dxa"/>
          </w:tcPr>
          <w:p w14:paraId="74708B2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9-36.1)</w:t>
            </w:r>
          </w:p>
        </w:tc>
        <w:tc>
          <w:tcPr>
            <w:tcW w:w="992" w:type="dxa"/>
          </w:tcPr>
          <w:p w14:paraId="1C97610A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597997" w14:paraId="7DCE969A" w14:textId="77777777" w:rsidTr="00DD2DA9">
        <w:trPr>
          <w:trHeight w:val="280"/>
        </w:trPr>
        <w:tc>
          <w:tcPr>
            <w:tcW w:w="5812" w:type="dxa"/>
          </w:tcPr>
          <w:p w14:paraId="2CF87B05" w14:textId="77777777" w:rsidR="00597997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539430E7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7724EFB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F0C8170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7FD8B276" w14:textId="77777777" w:rsidTr="00DD2DA9">
        <w:trPr>
          <w:trHeight w:val="280"/>
        </w:trPr>
        <w:tc>
          <w:tcPr>
            <w:tcW w:w="5812" w:type="dxa"/>
          </w:tcPr>
          <w:p w14:paraId="797487E1" w14:textId="77777777" w:rsidR="00597997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068DBF59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6F26F82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DAC8E38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581B4C9E" w14:textId="77777777" w:rsidTr="00DD2DA9">
        <w:trPr>
          <w:trHeight w:val="280"/>
        </w:trPr>
        <w:tc>
          <w:tcPr>
            <w:tcW w:w="5812" w:type="dxa"/>
          </w:tcPr>
          <w:p w14:paraId="37435AF2" w14:textId="77777777" w:rsidR="00597997" w:rsidRDefault="00597997" w:rsidP="00597997">
            <w:pPr>
              <w:pStyle w:val="NormalWeb"/>
            </w:pPr>
            <w:r>
              <w:lastRenderedPageBreak/>
              <w:t xml:space="preserve">         Median=82.9 (range, 74.1-90.4)</w:t>
            </w:r>
          </w:p>
        </w:tc>
        <w:tc>
          <w:tcPr>
            <w:tcW w:w="992" w:type="dxa"/>
          </w:tcPr>
          <w:p w14:paraId="2E04B5F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2.8</w:t>
            </w:r>
          </w:p>
        </w:tc>
        <w:tc>
          <w:tcPr>
            <w:tcW w:w="2122" w:type="dxa"/>
          </w:tcPr>
          <w:p w14:paraId="05C61D47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5.6-93.3)</w:t>
            </w:r>
          </w:p>
        </w:tc>
        <w:tc>
          <w:tcPr>
            <w:tcW w:w="992" w:type="dxa"/>
          </w:tcPr>
          <w:p w14:paraId="1C5DDE06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4AA35A38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2A572B55" w14:textId="77777777" w:rsidR="00597997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261EDD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899.8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A7AECF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07.6-17386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E169C5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5A932508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7482D104" w14:textId="77777777" w:rsidR="00597997" w:rsidRDefault="00597997" w:rsidP="00597997">
            <w:pPr>
              <w:pStyle w:val="NormalWeb"/>
            </w:pPr>
            <w:r>
              <w:t xml:space="preserve">3G. Total Logon Hours for </w:t>
            </w:r>
            <w:r>
              <w:rPr>
                <w:b/>
                <w:bCs/>
              </w:rPr>
              <w:t xml:space="preserve">CBT Guidelines for CHF Self-Care </w:t>
            </w:r>
            <w:r>
              <w:t xml:space="preserve">(Sessions 9-14) Using </w:t>
            </w:r>
            <w:r>
              <w:rPr>
                <w:i/>
                <w:iCs/>
              </w:rPr>
              <w:t>Tools/Trackers</w:t>
            </w:r>
            <w: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998AB4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08.7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26AF155" w14:textId="77777777" w:rsidR="00597997" w:rsidRPr="00D065CB" w:rsidRDefault="00597997" w:rsidP="00597997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(</w:t>
            </w:r>
            <w:r>
              <w:rPr>
                <w:rFonts w:cs="Times New Roman"/>
              </w:rPr>
              <w:t>2.1-5493.9</w:t>
            </w:r>
            <w:r w:rsidRPr="004540B0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B930D5" w14:textId="77777777" w:rsidR="00597997" w:rsidRPr="00D065CB" w:rsidRDefault="00597997" w:rsidP="00597997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2</w:t>
            </w:r>
          </w:p>
        </w:tc>
      </w:tr>
      <w:tr w:rsidR="00597997" w14:paraId="4C780D59" w14:textId="77777777" w:rsidTr="00DD2DA9">
        <w:trPr>
          <w:trHeight w:val="280"/>
        </w:trPr>
        <w:tc>
          <w:tcPr>
            <w:tcW w:w="5812" w:type="dxa"/>
          </w:tcPr>
          <w:p w14:paraId="0C06995B" w14:textId="77777777" w:rsidR="00597997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7435EB9B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2122" w:type="dxa"/>
          </w:tcPr>
          <w:p w14:paraId="539C9850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398C0A68" w14:textId="77777777" w:rsidR="00597997" w:rsidRPr="00D065CB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597997" w14:paraId="1795A0B4" w14:textId="77777777" w:rsidTr="00DD2DA9">
        <w:trPr>
          <w:trHeight w:val="280"/>
        </w:trPr>
        <w:tc>
          <w:tcPr>
            <w:tcW w:w="5812" w:type="dxa"/>
          </w:tcPr>
          <w:p w14:paraId="25DA27F9" w14:textId="77777777" w:rsidR="00597997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D3C2FD5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903D6F2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359D037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</w:tr>
      <w:tr w:rsidR="00597997" w14:paraId="1EEFB64F" w14:textId="77777777" w:rsidTr="00DD2DA9">
        <w:trPr>
          <w:trHeight w:val="280"/>
        </w:trPr>
        <w:tc>
          <w:tcPr>
            <w:tcW w:w="5812" w:type="dxa"/>
          </w:tcPr>
          <w:p w14:paraId="6242E13F" w14:textId="77777777" w:rsidR="00597997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3AC80F25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7F9CF71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597E317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</w:tr>
      <w:tr w:rsidR="00597997" w14:paraId="3C39D847" w14:textId="77777777" w:rsidTr="00DD2DA9">
        <w:trPr>
          <w:trHeight w:val="280"/>
        </w:trPr>
        <w:tc>
          <w:tcPr>
            <w:tcW w:w="5812" w:type="dxa"/>
          </w:tcPr>
          <w:p w14:paraId="6D31BD14" w14:textId="77777777" w:rsidR="00597997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282F93F0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2122" w:type="dxa"/>
          </w:tcPr>
          <w:p w14:paraId="444B38C7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4-5.2)</w:t>
            </w:r>
          </w:p>
        </w:tc>
        <w:tc>
          <w:tcPr>
            <w:tcW w:w="992" w:type="dxa"/>
          </w:tcPr>
          <w:p w14:paraId="14CDF4ED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597997" w14:paraId="3B82B036" w14:textId="77777777" w:rsidTr="00DD2DA9">
        <w:trPr>
          <w:trHeight w:val="280"/>
        </w:trPr>
        <w:tc>
          <w:tcPr>
            <w:tcW w:w="5812" w:type="dxa"/>
          </w:tcPr>
          <w:p w14:paraId="122AEDC5" w14:textId="77777777" w:rsidR="00597997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13F0471B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</w:p>
        </w:tc>
        <w:tc>
          <w:tcPr>
            <w:tcW w:w="2122" w:type="dxa"/>
          </w:tcPr>
          <w:p w14:paraId="03E4948E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.0-43.7)</w:t>
            </w:r>
          </w:p>
        </w:tc>
        <w:tc>
          <w:tcPr>
            <w:tcW w:w="992" w:type="dxa"/>
          </w:tcPr>
          <w:p w14:paraId="7323B279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597997" w14:paraId="1E52DC51" w14:textId="77777777" w:rsidTr="00DD2DA9">
        <w:trPr>
          <w:trHeight w:val="280"/>
        </w:trPr>
        <w:tc>
          <w:tcPr>
            <w:tcW w:w="5812" w:type="dxa"/>
          </w:tcPr>
          <w:p w14:paraId="3A57D473" w14:textId="77777777" w:rsidR="00597997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567E1FC2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F954977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D303AF6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</w:tr>
      <w:tr w:rsidR="00597997" w14:paraId="10A5CC37" w14:textId="77777777" w:rsidTr="00DD2DA9">
        <w:trPr>
          <w:trHeight w:val="280"/>
        </w:trPr>
        <w:tc>
          <w:tcPr>
            <w:tcW w:w="5812" w:type="dxa"/>
          </w:tcPr>
          <w:p w14:paraId="6BDAC6F2" w14:textId="77777777" w:rsidR="00597997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30F229B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6AF7557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04356D11" w14:textId="77777777" w:rsidR="00597997" w:rsidRPr="004540B0" w:rsidRDefault="00597997" w:rsidP="00597997">
            <w:pPr>
              <w:rPr>
                <w:rFonts w:cs="Times New Roman"/>
              </w:rPr>
            </w:pPr>
          </w:p>
        </w:tc>
      </w:tr>
      <w:tr w:rsidR="00597997" w14:paraId="4832C937" w14:textId="77777777" w:rsidTr="00DD2DA9">
        <w:trPr>
          <w:trHeight w:val="280"/>
        </w:trPr>
        <w:tc>
          <w:tcPr>
            <w:tcW w:w="5812" w:type="dxa"/>
          </w:tcPr>
          <w:p w14:paraId="439825CF" w14:textId="77777777" w:rsidR="00597997" w:rsidRDefault="00597997" w:rsidP="00597997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3EEF4925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29.8</w:t>
            </w:r>
          </w:p>
        </w:tc>
        <w:tc>
          <w:tcPr>
            <w:tcW w:w="2122" w:type="dxa"/>
          </w:tcPr>
          <w:p w14:paraId="7CD5ED33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6.2-143.6)</w:t>
            </w:r>
          </w:p>
        </w:tc>
        <w:tc>
          <w:tcPr>
            <w:tcW w:w="992" w:type="dxa"/>
          </w:tcPr>
          <w:p w14:paraId="35F9B8C9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7E923837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5F5E26C9" w14:textId="77777777" w:rsidR="00597997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02C4C3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3138.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17433B38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81.8-3494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4386AC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78B13085" w14:textId="77777777" w:rsidTr="00DD2DA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306316A3" w14:textId="77777777" w:rsidR="00597997" w:rsidRDefault="00597997" w:rsidP="00597997">
            <w:pPr>
              <w:pStyle w:val="NormalWeb"/>
            </w:pPr>
            <w:r>
              <w:t xml:space="preserve">3H. Total Logon Hours for </w:t>
            </w:r>
            <w:r>
              <w:rPr>
                <w:b/>
                <w:bCs/>
              </w:rPr>
              <w:t xml:space="preserve">HRQL and Self-Care Maintenance </w:t>
            </w:r>
            <w:r>
              <w:t xml:space="preserve">(Session 15-16) Using </w:t>
            </w:r>
            <w:r>
              <w:rPr>
                <w:i/>
                <w:iCs/>
              </w:rPr>
              <w:t>Tools/Track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6825E2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5.69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0A823190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1.5-22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B4085A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597997" w14:paraId="21E4DDAE" w14:textId="77777777" w:rsidTr="00DD2DA9">
        <w:trPr>
          <w:trHeight w:val="280"/>
        </w:trPr>
        <w:tc>
          <w:tcPr>
            <w:tcW w:w="5812" w:type="dxa"/>
          </w:tcPr>
          <w:p w14:paraId="3F96EE1C" w14:textId="77777777" w:rsidR="00597997" w:rsidRDefault="00597997" w:rsidP="00597997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1C3987EF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6620948B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0AEF8598" w14:textId="77777777" w:rsidR="00597997" w:rsidRPr="004540B0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</w:tr>
      <w:tr w:rsidR="00597997" w14:paraId="60AB1E30" w14:textId="77777777" w:rsidTr="00DD2DA9">
        <w:trPr>
          <w:trHeight w:val="280"/>
        </w:trPr>
        <w:tc>
          <w:tcPr>
            <w:tcW w:w="5812" w:type="dxa"/>
          </w:tcPr>
          <w:p w14:paraId="6F99B1B2" w14:textId="77777777" w:rsidR="00597997" w:rsidRDefault="00597997" w:rsidP="00597997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7642EE8D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0C67EDA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59FD2CC3" w14:textId="77777777" w:rsidR="00597997" w:rsidRPr="00D065CB" w:rsidRDefault="00597997" w:rsidP="00597997">
            <w:pPr>
              <w:rPr>
                <w:rFonts w:cs="Times New Roman"/>
              </w:rPr>
            </w:pPr>
          </w:p>
        </w:tc>
      </w:tr>
      <w:tr w:rsidR="00597997" w14:paraId="2395252F" w14:textId="77777777" w:rsidTr="00DD2DA9">
        <w:trPr>
          <w:trHeight w:val="280"/>
        </w:trPr>
        <w:tc>
          <w:tcPr>
            <w:tcW w:w="5812" w:type="dxa"/>
          </w:tcPr>
          <w:p w14:paraId="1FB20B94" w14:textId="77777777" w:rsidR="00597997" w:rsidRDefault="00597997" w:rsidP="00597997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0C72F513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130983E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04D6129" w14:textId="77777777" w:rsidR="00597997" w:rsidRDefault="00597997" w:rsidP="00597997">
            <w:pPr>
              <w:rPr>
                <w:rFonts w:cs="Times New Roman"/>
              </w:rPr>
            </w:pPr>
          </w:p>
        </w:tc>
      </w:tr>
      <w:tr w:rsidR="00597997" w14:paraId="1BEDA737" w14:textId="77777777" w:rsidTr="00DD2DA9">
        <w:trPr>
          <w:trHeight w:val="280"/>
        </w:trPr>
        <w:tc>
          <w:tcPr>
            <w:tcW w:w="5812" w:type="dxa"/>
          </w:tcPr>
          <w:p w14:paraId="2BC033E6" w14:textId="77777777" w:rsidR="00597997" w:rsidRDefault="00597997" w:rsidP="00597997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0793BE66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2122" w:type="dxa"/>
          </w:tcPr>
          <w:p w14:paraId="49FBF93D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0.4-5.0)</w:t>
            </w:r>
          </w:p>
        </w:tc>
        <w:tc>
          <w:tcPr>
            <w:tcW w:w="992" w:type="dxa"/>
          </w:tcPr>
          <w:p w14:paraId="62957D1D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</w:tr>
      <w:tr w:rsidR="00597997" w14:paraId="60CC9818" w14:textId="77777777" w:rsidTr="00DD2DA9">
        <w:trPr>
          <w:trHeight w:val="280"/>
        </w:trPr>
        <w:tc>
          <w:tcPr>
            <w:tcW w:w="5812" w:type="dxa"/>
          </w:tcPr>
          <w:p w14:paraId="0734AF1E" w14:textId="77777777" w:rsidR="00597997" w:rsidRDefault="00597997" w:rsidP="00597997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0B2EC5FA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12.0</w:t>
            </w:r>
          </w:p>
        </w:tc>
        <w:tc>
          <w:tcPr>
            <w:tcW w:w="2122" w:type="dxa"/>
          </w:tcPr>
          <w:p w14:paraId="1C6DC484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.3-61.5)</w:t>
            </w:r>
          </w:p>
        </w:tc>
        <w:tc>
          <w:tcPr>
            <w:tcW w:w="992" w:type="dxa"/>
          </w:tcPr>
          <w:p w14:paraId="3A18B460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597997" w14:paraId="6394F97C" w14:textId="77777777" w:rsidTr="00DD2DA9">
        <w:trPr>
          <w:trHeight w:val="280"/>
        </w:trPr>
        <w:tc>
          <w:tcPr>
            <w:tcW w:w="5812" w:type="dxa"/>
          </w:tcPr>
          <w:p w14:paraId="6B24185A" w14:textId="77777777" w:rsidR="00597997" w:rsidRDefault="00597997" w:rsidP="00597997">
            <w:pPr>
              <w:pStyle w:val="NormalWeb"/>
            </w:pPr>
            <w:r>
              <w:t>Baseline KCCQ-OS tertile</w:t>
            </w:r>
          </w:p>
        </w:tc>
        <w:tc>
          <w:tcPr>
            <w:tcW w:w="992" w:type="dxa"/>
          </w:tcPr>
          <w:p w14:paraId="62C72769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D3FC495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2654F02" w14:textId="77777777" w:rsidR="00597997" w:rsidRDefault="00597997" w:rsidP="00597997">
            <w:pPr>
              <w:rPr>
                <w:rFonts w:cs="Times New Roman"/>
              </w:rPr>
            </w:pPr>
          </w:p>
        </w:tc>
      </w:tr>
      <w:tr w:rsidR="00597997" w14:paraId="09A93264" w14:textId="77777777" w:rsidTr="00DD2DA9">
        <w:trPr>
          <w:trHeight w:val="280"/>
        </w:trPr>
        <w:tc>
          <w:tcPr>
            <w:tcW w:w="5812" w:type="dxa"/>
          </w:tcPr>
          <w:p w14:paraId="6533EA41" w14:textId="77777777" w:rsidR="00597997" w:rsidRDefault="00597997" w:rsidP="00597997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13AEA226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D8F39D0" w14:textId="77777777" w:rsidR="00597997" w:rsidRDefault="00597997" w:rsidP="00597997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AA9A844" w14:textId="77777777" w:rsidR="00597997" w:rsidRDefault="00597997" w:rsidP="00597997">
            <w:pPr>
              <w:rPr>
                <w:rFonts w:cs="Times New Roman"/>
              </w:rPr>
            </w:pPr>
          </w:p>
        </w:tc>
      </w:tr>
      <w:tr w:rsidR="00597997" w14:paraId="0FBF46EE" w14:textId="77777777" w:rsidTr="00DD2DA9">
        <w:trPr>
          <w:trHeight w:val="280"/>
        </w:trPr>
        <w:tc>
          <w:tcPr>
            <w:tcW w:w="5812" w:type="dxa"/>
          </w:tcPr>
          <w:p w14:paraId="3AFED934" w14:textId="77777777" w:rsidR="00597997" w:rsidRDefault="00597997" w:rsidP="00597997">
            <w:pPr>
              <w:pStyle w:val="NormalWeb"/>
            </w:pPr>
            <w:r>
              <w:lastRenderedPageBreak/>
              <w:t xml:space="preserve">         Median=82.9 (range, 74.1-90.4)</w:t>
            </w:r>
          </w:p>
        </w:tc>
        <w:tc>
          <w:tcPr>
            <w:tcW w:w="992" w:type="dxa"/>
          </w:tcPr>
          <w:p w14:paraId="5DDF868A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30.7</w:t>
            </w:r>
          </w:p>
        </w:tc>
        <w:tc>
          <w:tcPr>
            <w:tcW w:w="2122" w:type="dxa"/>
          </w:tcPr>
          <w:p w14:paraId="6339567D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6.3-149.5)</w:t>
            </w:r>
          </w:p>
        </w:tc>
        <w:tc>
          <w:tcPr>
            <w:tcW w:w="992" w:type="dxa"/>
          </w:tcPr>
          <w:p w14:paraId="29B7EB01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597997" w14:paraId="435C9A75" w14:textId="77777777" w:rsidTr="00DD2DA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3810C977" w14:textId="77777777" w:rsidR="00597997" w:rsidRDefault="00597997" w:rsidP="00597997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0DAC20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3341.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29135EB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(279.0-40014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E6098" w14:textId="77777777" w:rsidR="00597997" w:rsidRDefault="00597997" w:rsidP="00597997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14:paraId="15AACAD5" w14:textId="4F75B714" w:rsidR="00F45572" w:rsidRDefault="00F45572" w:rsidP="00F45572">
      <w:pPr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CBT, cognitive </w:t>
      </w:r>
      <w:r w:rsidR="00E413E9">
        <w:rPr>
          <w:rFonts w:cs="Times New Roman"/>
          <w:i/>
          <w:iCs/>
        </w:rPr>
        <w:t>behavioral</w:t>
      </w:r>
      <w:r>
        <w:rPr>
          <w:rFonts w:cs="Times New Roman"/>
          <w:i/>
          <w:iCs/>
        </w:rPr>
        <w:t xml:space="preserve"> therapy; HRQL, health-related quality of life; KCCQ-OS, Kansas City Cardiomyopathy Questionnaire – Overall Summary; LVEF, left ventricular ejection fraction; MI, motivational interviewing; </w:t>
      </w:r>
      <w:proofErr w:type="gramStart"/>
      <w:r>
        <w:rPr>
          <w:rFonts w:cs="Times New Roman"/>
          <w:i/>
          <w:iCs/>
        </w:rPr>
        <w:t>OR,</w:t>
      </w:r>
      <w:proofErr w:type="gramEnd"/>
      <w:r>
        <w:rPr>
          <w:rFonts w:cs="Times New Roman"/>
          <w:i/>
          <w:iCs/>
        </w:rPr>
        <w:t xml:space="preserve"> odds ratio</w:t>
      </w:r>
    </w:p>
    <w:p w14:paraId="3DB1BDA3" w14:textId="77777777" w:rsidR="00CD08CE" w:rsidRDefault="00CD08CE" w:rsidP="00CD08CE">
      <w:pPr>
        <w:rPr>
          <w:rFonts w:cs="Times New Roman"/>
          <w:b/>
          <w:bCs/>
        </w:rPr>
      </w:pPr>
    </w:p>
    <w:p w14:paraId="2CDDF363" w14:textId="77777777" w:rsidR="00CD08CE" w:rsidRDefault="00CD08CE" w:rsidP="00CD08CE">
      <w:pPr>
        <w:rPr>
          <w:rFonts w:cs="Times New Roman"/>
          <w:b/>
          <w:bCs/>
        </w:rPr>
      </w:pPr>
    </w:p>
    <w:p w14:paraId="7318B76E" w14:textId="77777777" w:rsidR="00CD08CE" w:rsidRDefault="00CD08CE" w:rsidP="00CD08CE">
      <w:pPr>
        <w:rPr>
          <w:rFonts w:cs="Times New Roman"/>
          <w:b/>
          <w:bCs/>
        </w:rPr>
      </w:pPr>
    </w:p>
    <w:p w14:paraId="78415FA1" w14:textId="77777777" w:rsidR="00CD08CE" w:rsidRDefault="00CD08CE" w:rsidP="00CD08CE">
      <w:pPr>
        <w:rPr>
          <w:rFonts w:cs="Times New Roman"/>
          <w:b/>
          <w:bCs/>
        </w:rPr>
      </w:pPr>
    </w:p>
    <w:p w14:paraId="09A9B153" w14:textId="77777777" w:rsidR="00CD08CE" w:rsidRDefault="00CD08CE" w:rsidP="00CD08CE">
      <w:pPr>
        <w:rPr>
          <w:rFonts w:cs="Times New Roman"/>
          <w:b/>
          <w:bCs/>
        </w:rPr>
      </w:pPr>
    </w:p>
    <w:p w14:paraId="1C6A1644" w14:textId="77777777" w:rsidR="00CD08CE" w:rsidRDefault="00CD08CE" w:rsidP="00CD08CE">
      <w:pPr>
        <w:rPr>
          <w:rFonts w:cs="Times New Roman"/>
          <w:b/>
          <w:bCs/>
        </w:rPr>
      </w:pPr>
    </w:p>
    <w:p w14:paraId="64610966" w14:textId="77777777" w:rsidR="00CD08CE" w:rsidRDefault="00CD08CE" w:rsidP="00CD08CE">
      <w:pPr>
        <w:rPr>
          <w:rFonts w:cs="Times New Roman"/>
          <w:b/>
          <w:bCs/>
        </w:rPr>
      </w:pPr>
    </w:p>
    <w:p w14:paraId="4D5C8173" w14:textId="77777777" w:rsidR="00CD08CE" w:rsidRDefault="00CD08CE" w:rsidP="00CD08CE">
      <w:pPr>
        <w:rPr>
          <w:rFonts w:cs="Times New Roman"/>
          <w:b/>
          <w:bCs/>
        </w:rPr>
      </w:pPr>
    </w:p>
    <w:p w14:paraId="3236FE48" w14:textId="77777777" w:rsidR="00CD08CE" w:rsidRDefault="00CD08CE" w:rsidP="00CD08CE">
      <w:pPr>
        <w:rPr>
          <w:rFonts w:cs="Times New Roman"/>
          <w:b/>
          <w:bCs/>
        </w:rPr>
      </w:pPr>
    </w:p>
    <w:p w14:paraId="7B6FC72C" w14:textId="77777777" w:rsidR="00CD08CE" w:rsidRDefault="00CD08CE" w:rsidP="00CD08CE">
      <w:pPr>
        <w:rPr>
          <w:rFonts w:cs="Times New Roman"/>
          <w:b/>
          <w:bCs/>
        </w:rPr>
      </w:pPr>
    </w:p>
    <w:p w14:paraId="40687408" w14:textId="77777777" w:rsidR="00CD08CE" w:rsidRDefault="00CD08CE" w:rsidP="00CD08CE">
      <w:pPr>
        <w:rPr>
          <w:rFonts w:cs="Times New Roman"/>
          <w:b/>
          <w:bCs/>
        </w:rPr>
      </w:pPr>
    </w:p>
    <w:p w14:paraId="3F4B913A" w14:textId="77777777" w:rsidR="00CD08CE" w:rsidRDefault="00CD08CE" w:rsidP="00CD08CE">
      <w:pPr>
        <w:rPr>
          <w:rFonts w:cs="Times New Roman"/>
          <w:b/>
          <w:bCs/>
        </w:rPr>
      </w:pPr>
    </w:p>
    <w:p w14:paraId="4C8554FD" w14:textId="77777777" w:rsidR="00CD08CE" w:rsidRDefault="00CD08CE" w:rsidP="00CD08CE">
      <w:pPr>
        <w:rPr>
          <w:rFonts w:cs="Times New Roman"/>
          <w:b/>
          <w:bCs/>
        </w:rPr>
      </w:pPr>
    </w:p>
    <w:p w14:paraId="3481AAF5" w14:textId="77777777" w:rsidR="00CD08CE" w:rsidRDefault="00CD08CE" w:rsidP="00CD08CE">
      <w:pPr>
        <w:rPr>
          <w:rFonts w:cs="Times New Roman"/>
          <w:b/>
          <w:bCs/>
        </w:rPr>
      </w:pPr>
    </w:p>
    <w:p w14:paraId="2251F4F8" w14:textId="77777777" w:rsidR="00CD08CE" w:rsidRDefault="00CD08CE" w:rsidP="00CD08CE">
      <w:pPr>
        <w:rPr>
          <w:rFonts w:cs="Times New Roman"/>
          <w:b/>
          <w:bCs/>
        </w:rPr>
      </w:pPr>
    </w:p>
    <w:p w14:paraId="6689E1AB" w14:textId="77777777" w:rsidR="00CD08CE" w:rsidRDefault="00CD08CE" w:rsidP="00CD08CE">
      <w:pPr>
        <w:rPr>
          <w:rFonts w:cs="Times New Roman"/>
          <w:b/>
          <w:bCs/>
        </w:rPr>
      </w:pPr>
    </w:p>
    <w:p w14:paraId="5ECA5BA3" w14:textId="77777777" w:rsidR="00CD08CE" w:rsidRDefault="00CD08CE" w:rsidP="00CD08CE">
      <w:pPr>
        <w:rPr>
          <w:rFonts w:cs="Times New Roman"/>
          <w:b/>
          <w:bCs/>
        </w:rPr>
      </w:pPr>
    </w:p>
    <w:p w14:paraId="36EF2BDD" w14:textId="77777777" w:rsidR="00CD08CE" w:rsidRDefault="00CD08CE" w:rsidP="00CD08CE">
      <w:pPr>
        <w:rPr>
          <w:rFonts w:cs="Times New Roman"/>
          <w:b/>
          <w:bCs/>
        </w:rPr>
      </w:pPr>
    </w:p>
    <w:p w14:paraId="149E5503" w14:textId="77777777" w:rsidR="00CD08CE" w:rsidRDefault="00CD08CE" w:rsidP="00CD08CE">
      <w:pPr>
        <w:rPr>
          <w:rFonts w:cs="Times New Roman"/>
          <w:b/>
          <w:bCs/>
        </w:rPr>
      </w:pPr>
    </w:p>
    <w:p w14:paraId="61ADA236" w14:textId="77777777" w:rsidR="00CD08CE" w:rsidRDefault="00CD08CE" w:rsidP="00CD08CE">
      <w:pPr>
        <w:rPr>
          <w:rFonts w:cs="Times New Roman"/>
          <w:b/>
          <w:bCs/>
        </w:rPr>
      </w:pPr>
    </w:p>
    <w:p w14:paraId="4D7F5866" w14:textId="77777777" w:rsidR="00CD08CE" w:rsidRDefault="00CD08CE" w:rsidP="00CD08CE">
      <w:pPr>
        <w:rPr>
          <w:rFonts w:cs="Times New Roman"/>
          <w:b/>
          <w:bCs/>
        </w:rPr>
      </w:pPr>
    </w:p>
    <w:p w14:paraId="4FCC46B7" w14:textId="5D34CBE8" w:rsidR="00CD08CE" w:rsidRDefault="00CD08CE" w:rsidP="00CD08C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DATA TABLE S4.</w:t>
      </w:r>
    </w:p>
    <w:p w14:paraId="6AC1B24B" w14:textId="084FAE0A" w:rsidR="00CD08CE" w:rsidRDefault="00CD08CE" w:rsidP="00CD08C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Ordinal Logistic Regression for the </w:t>
      </w:r>
      <w:r w:rsidRPr="00FF0A57">
        <w:rPr>
          <w:rFonts w:cs="Times New Roman"/>
          <w:b/>
          <w:bCs/>
        </w:rPr>
        <w:t xml:space="preserve">Association Between </w:t>
      </w:r>
      <w:r>
        <w:rPr>
          <w:rFonts w:cs="Times New Roman"/>
          <w:b/>
          <w:bCs/>
        </w:rPr>
        <w:t>Logon Hours During Sessions 1-16 and 12-Month KCCQ Tertiles of Subscales: Clinical Summary, Social Limitation, and Total Symptoms</w:t>
      </w:r>
    </w:p>
    <w:tbl>
      <w:tblPr>
        <w:tblStyle w:val="TableGrid"/>
        <w:tblpPr w:leftFromText="180" w:rightFromText="180" w:vertAnchor="text" w:horzAnchor="margin" w:tblpY="110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992"/>
        <w:gridCol w:w="2122"/>
        <w:gridCol w:w="992"/>
      </w:tblGrid>
      <w:tr w:rsidR="00CD08CE" w14:paraId="586B7664" w14:textId="77777777" w:rsidTr="00434779">
        <w:trPr>
          <w:trHeight w:val="591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94770A0" w14:textId="578E1D20" w:rsidR="00CD08CE" w:rsidRDefault="00CD08CE" w:rsidP="00FA10FD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B87DAD" w14:textId="77777777" w:rsidR="00CD08CE" w:rsidRDefault="00CD08CE" w:rsidP="00FA10FD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4B9F744" w14:textId="77777777" w:rsidR="00CD08CE" w:rsidRDefault="00CD08CE" w:rsidP="00FA10FD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4FC5FE" w14:textId="77777777" w:rsidR="00CD08CE" w:rsidRDefault="00CD08CE" w:rsidP="00FA10FD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434779" w:rsidRPr="00D065CB" w14:paraId="70878386" w14:textId="77777777" w:rsidTr="0043477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0D7F668B" w14:textId="543A611A" w:rsidR="00434779" w:rsidRDefault="00434779" w:rsidP="00434779">
            <w:pPr>
              <w:pStyle w:val="NormalWeb"/>
            </w:pPr>
            <w:r>
              <w:rPr>
                <w:b/>
                <w:bCs/>
              </w:rPr>
              <w:t>4A. KCCQ Clinical Summary Subsc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8D8AF4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018B624" w14:textId="77777777" w:rsidR="00434779" w:rsidRPr="004540B0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105487" w14:textId="77777777" w:rsidR="00434779" w:rsidRPr="004540B0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552A77B8" w14:textId="77777777" w:rsidTr="00434779">
        <w:trPr>
          <w:trHeight w:val="280"/>
        </w:trPr>
        <w:tc>
          <w:tcPr>
            <w:tcW w:w="5812" w:type="dxa"/>
          </w:tcPr>
          <w:p w14:paraId="6A4F5458" w14:textId="169680F3" w:rsidR="00434779" w:rsidRDefault="00434779" w:rsidP="00434779">
            <w:pPr>
              <w:pStyle w:val="NormalWeb"/>
            </w:pPr>
            <w:r>
              <w:t>Total Logon Hours for Sessions 1-16</w:t>
            </w:r>
          </w:p>
        </w:tc>
        <w:tc>
          <w:tcPr>
            <w:tcW w:w="992" w:type="dxa"/>
          </w:tcPr>
          <w:p w14:paraId="0063ABA2" w14:textId="0843B575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</w:p>
        </w:tc>
        <w:tc>
          <w:tcPr>
            <w:tcW w:w="2122" w:type="dxa"/>
          </w:tcPr>
          <w:p w14:paraId="0ABC1C67" w14:textId="6993130E" w:rsidR="00434779" w:rsidRPr="00D065CB" w:rsidRDefault="00434779" w:rsidP="00434779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(</w:t>
            </w:r>
            <w:r>
              <w:rPr>
                <w:rFonts w:cs="Times New Roman"/>
              </w:rPr>
              <w:t>0.9-1.2</w:t>
            </w:r>
            <w:r w:rsidRPr="004540B0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6D9A57E2" w14:textId="3E463A78" w:rsidR="00434779" w:rsidRPr="00D065CB" w:rsidRDefault="00434779" w:rsidP="00434779">
            <w:pPr>
              <w:rPr>
                <w:rFonts w:cs="Times New Roman"/>
              </w:rPr>
            </w:pPr>
            <w:r w:rsidRPr="004540B0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6</w:t>
            </w:r>
          </w:p>
        </w:tc>
      </w:tr>
      <w:tr w:rsidR="00434779" w:rsidRPr="00D065CB" w14:paraId="362D4CA6" w14:textId="77777777" w:rsidTr="006A7F59">
        <w:trPr>
          <w:trHeight w:val="280"/>
        </w:trPr>
        <w:tc>
          <w:tcPr>
            <w:tcW w:w="5812" w:type="dxa"/>
          </w:tcPr>
          <w:p w14:paraId="48E75C15" w14:textId="0DAAB613" w:rsidR="00434779" w:rsidRDefault="00434779" w:rsidP="00434779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6EC48025" w14:textId="4F4016C2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122" w:type="dxa"/>
          </w:tcPr>
          <w:p w14:paraId="03750893" w14:textId="27A2C350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3BD6B011" w14:textId="66290634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</w:tr>
      <w:tr w:rsidR="00434779" w:rsidRPr="00D065CB" w14:paraId="055DA856" w14:textId="77777777" w:rsidTr="006A7F59">
        <w:trPr>
          <w:trHeight w:val="280"/>
        </w:trPr>
        <w:tc>
          <w:tcPr>
            <w:tcW w:w="5812" w:type="dxa"/>
          </w:tcPr>
          <w:p w14:paraId="5186D7C3" w14:textId="7F055AAD" w:rsidR="00434779" w:rsidRDefault="00434779" w:rsidP="00434779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3D1036AC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320E2E5D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515835E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375BBA3F" w14:textId="77777777" w:rsidTr="006A7F59">
        <w:trPr>
          <w:trHeight w:val="280"/>
        </w:trPr>
        <w:tc>
          <w:tcPr>
            <w:tcW w:w="5812" w:type="dxa"/>
          </w:tcPr>
          <w:p w14:paraId="750F9007" w14:textId="1209BE70" w:rsidR="00434779" w:rsidRDefault="00434779" w:rsidP="00434779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711563DC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CA4F0EC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EBB6D45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0DCFA158" w14:textId="77777777" w:rsidTr="006A7F59">
        <w:trPr>
          <w:trHeight w:val="280"/>
        </w:trPr>
        <w:tc>
          <w:tcPr>
            <w:tcW w:w="5812" w:type="dxa"/>
          </w:tcPr>
          <w:p w14:paraId="5504D5FB" w14:textId="7436DEBE" w:rsidR="00434779" w:rsidRDefault="00434779" w:rsidP="00434779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3591E8E2" w14:textId="03842C57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2122" w:type="dxa"/>
          </w:tcPr>
          <w:p w14:paraId="399FF2C1" w14:textId="736C0D42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3-2.3)</w:t>
            </w:r>
          </w:p>
        </w:tc>
        <w:tc>
          <w:tcPr>
            <w:tcW w:w="992" w:type="dxa"/>
          </w:tcPr>
          <w:p w14:paraId="4830A8FC" w14:textId="71DC7D49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</w:tr>
      <w:tr w:rsidR="00434779" w:rsidRPr="00D065CB" w14:paraId="590B1299" w14:textId="77777777" w:rsidTr="006A7F59">
        <w:trPr>
          <w:trHeight w:val="280"/>
        </w:trPr>
        <w:tc>
          <w:tcPr>
            <w:tcW w:w="5812" w:type="dxa"/>
          </w:tcPr>
          <w:p w14:paraId="716D5F9E" w14:textId="707A9031" w:rsidR="00434779" w:rsidRDefault="00434779" w:rsidP="00434779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0BFA2883" w14:textId="31C72ECD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72</w:t>
            </w:r>
          </w:p>
        </w:tc>
        <w:tc>
          <w:tcPr>
            <w:tcW w:w="2122" w:type="dxa"/>
          </w:tcPr>
          <w:p w14:paraId="16F0E3A9" w14:textId="6303B87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5-6.3)</w:t>
            </w:r>
          </w:p>
        </w:tc>
        <w:tc>
          <w:tcPr>
            <w:tcW w:w="992" w:type="dxa"/>
          </w:tcPr>
          <w:p w14:paraId="325A9B78" w14:textId="6A96603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434779" w:rsidRPr="00D065CB" w14:paraId="475C1CCF" w14:textId="77777777" w:rsidTr="006A7F59">
        <w:trPr>
          <w:trHeight w:val="280"/>
        </w:trPr>
        <w:tc>
          <w:tcPr>
            <w:tcW w:w="5812" w:type="dxa"/>
          </w:tcPr>
          <w:p w14:paraId="5FE70232" w14:textId="0E16707D" w:rsidR="00434779" w:rsidRDefault="00434779" w:rsidP="00434779">
            <w:pPr>
              <w:pStyle w:val="NormalWeb"/>
            </w:pPr>
            <w:r>
              <w:t>Baseline KCCQ-CS tertile</w:t>
            </w:r>
          </w:p>
        </w:tc>
        <w:tc>
          <w:tcPr>
            <w:tcW w:w="992" w:type="dxa"/>
          </w:tcPr>
          <w:p w14:paraId="3C4C11B4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D50028D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17EC519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08F857DE" w14:textId="77777777" w:rsidTr="006A7F59">
        <w:trPr>
          <w:trHeight w:val="280"/>
        </w:trPr>
        <w:tc>
          <w:tcPr>
            <w:tcW w:w="5812" w:type="dxa"/>
          </w:tcPr>
          <w:p w14:paraId="33CA0B0A" w14:textId="52C27F0A" w:rsidR="00434779" w:rsidRDefault="00434779" w:rsidP="00434779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6916504D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181399BA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42FD42CC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6941A88E" w14:textId="77777777" w:rsidTr="006A7F59">
        <w:trPr>
          <w:trHeight w:val="280"/>
        </w:trPr>
        <w:tc>
          <w:tcPr>
            <w:tcW w:w="5812" w:type="dxa"/>
          </w:tcPr>
          <w:p w14:paraId="3A4F8543" w14:textId="62F8ABA8" w:rsidR="00434779" w:rsidRDefault="00434779" w:rsidP="00434779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17B83C3A" w14:textId="7D400F1A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21.3</w:t>
            </w:r>
          </w:p>
        </w:tc>
        <w:tc>
          <w:tcPr>
            <w:tcW w:w="2122" w:type="dxa"/>
          </w:tcPr>
          <w:p w14:paraId="11EB2B3B" w14:textId="46A29EAC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6.2-73.8)</w:t>
            </w:r>
          </w:p>
        </w:tc>
        <w:tc>
          <w:tcPr>
            <w:tcW w:w="992" w:type="dxa"/>
          </w:tcPr>
          <w:p w14:paraId="05E625B8" w14:textId="1894A294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434779" w14:paraId="46DD7E5A" w14:textId="77777777" w:rsidTr="006A7F5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16EC4FF1" w14:textId="0DB3C5D3" w:rsidR="00434779" w:rsidRDefault="00434779" w:rsidP="00434779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C389CD" w14:textId="039ADE6A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430.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228A2842" w14:textId="7FC95D5C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82.3-2252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373AF4" w14:textId="512AE26B" w:rsidR="00434779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434779" w:rsidRPr="008D373B" w14:paraId="54AFCB83" w14:textId="77777777" w:rsidTr="006A7F5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4185E41E" w14:textId="2F3811C2" w:rsidR="00434779" w:rsidRPr="008D373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4B. KCCQ Social Limitation Subsc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8D3B93" w14:textId="77777777" w:rsidR="00434779" w:rsidRPr="008D373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D3346B9" w14:textId="77777777" w:rsidR="00434779" w:rsidRPr="008D373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2D1C9E" w14:textId="77777777" w:rsidR="00434779" w:rsidRPr="008D373B" w:rsidRDefault="00434779" w:rsidP="00434779">
            <w:pPr>
              <w:rPr>
                <w:rFonts w:cs="Times New Roman"/>
              </w:rPr>
            </w:pPr>
          </w:p>
        </w:tc>
      </w:tr>
      <w:tr w:rsidR="00434779" w:rsidRPr="008D373B" w14:paraId="2BCEC80E" w14:textId="77777777" w:rsidTr="006A7F59">
        <w:trPr>
          <w:trHeight w:val="280"/>
        </w:trPr>
        <w:tc>
          <w:tcPr>
            <w:tcW w:w="5812" w:type="dxa"/>
          </w:tcPr>
          <w:p w14:paraId="771F52ED" w14:textId="242407AB" w:rsidR="00434779" w:rsidRPr="00CD08CE" w:rsidRDefault="00434779" w:rsidP="00434779">
            <w:pPr>
              <w:rPr>
                <w:rFonts w:cs="Times New Roman"/>
                <w:b/>
                <w:bCs/>
              </w:rPr>
            </w:pPr>
            <w:r w:rsidRPr="008D373B">
              <w:rPr>
                <w:rFonts w:cs="Times New Roman"/>
              </w:rPr>
              <w:t xml:space="preserve">Total Logon Hours for </w:t>
            </w:r>
            <w:r>
              <w:rPr>
                <w:rFonts w:cs="Times New Roman"/>
              </w:rPr>
              <w:t>Sessions 1-16</w:t>
            </w:r>
          </w:p>
        </w:tc>
        <w:tc>
          <w:tcPr>
            <w:tcW w:w="992" w:type="dxa"/>
          </w:tcPr>
          <w:p w14:paraId="07BD5559" w14:textId="5E01946B" w:rsidR="00434779" w:rsidRPr="008D373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15</w:t>
            </w:r>
          </w:p>
        </w:tc>
        <w:tc>
          <w:tcPr>
            <w:tcW w:w="2122" w:type="dxa"/>
          </w:tcPr>
          <w:p w14:paraId="057FE591" w14:textId="09493D63" w:rsidR="00434779" w:rsidRPr="008D373B" w:rsidRDefault="00434779" w:rsidP="00434779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>(</w:t>
            </w:r>
            <w:r>
              <w:rPr>
                <w:rFonts w:cs="Times New Roman"/>
              </w:rPr>
              <w:t>1.0</w:t>
            </w:r>
            <w:r w:rsidRPr="008D373B">
              <w:rPr>
                <w:rFonts w:cs="Times New Roman"/>
              </w:rPr>
              <w:t>-1</w:t>
            </w:r>
            <w:r>
              <w:rPr>
                <w:rFonts w:cs="Times New Roman"/>
              </w:rPr>
              <w:t>.3</w:t>
            </w:r>
            <w:r w:rsidRPr="008D373B">
              <w:rPr>
                <w:rFonts w:cs="Times New Roman"/>
              </w:rPr>
              <w:t>)</w:t>
            </w:r>
          </w:p>
        </w:tc>
        <w:tc>
          <w:tcPr>
            <w:tcW w:w="992" w:type="dxa"/>
          </w:tcPr>
          <w:p w14:paraId="1696A1ED" w14:textId="7AC7ADF1" w:rsidR="00434779" w:rsidRPr="008D373B" w:rsidRDefault="00434779" w:rsidP="00434779">
            <w:pPr>
              <w:rPr>
                <w:rFonts w:cs="Times New Roman"/>
              </w:rPr>
            </w:pPr>
            <w:r w:rsidRPr="008D373B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</w:t>
            </w:r>
          </w:p>
        </w:tc>
      </w:tr>
      <w:tr w:rsidR="00434779" w:rsidRPr="00D065CB" w14:paraId="3382F877" w14:textId="77777777" w:rsidTr="006A7F59">
        <w:trPr>
          <w:trHeight w:val="280"/>
        </w:trPr>
        <w:tc>
          <w:tcPr>
            <w:tcW w:w="5812" w:type="dxa"/>
          </w:tcPr>
          <w:p w14:paraId="5B2C42E9" w14:textId="77777777" w:rsidR="00434779" w:rsidRPr="00D065CB" w:rsidRDefault="00434779" w:rsidP="00434779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4C0FBA36" w14:textId="605C44BB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2122" w:type="dxa"/>
          </w:tcPr>
          <w:p w14:paraId="12679418" w14:textId="77777777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9-1.0)</w:t>
            </w:r>
          </w:p>
        </w:tc>
        <w:tc>
          <w:tcPr>
            <w:tcW w:w="992" w:type="dxa"/>
          </w:tcPr>
          <w:p w14:paraId="2AA91478" w14:textId="35FC9B9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434779" w:rsidRPr="00D065CB" w14:paraId="01341BAA" w14:textId="77777777" w:rsidTr="006A7F59">
        <w:trPr>
          <w:trHeight w:val="280"/>
        </w:trPr>
        <w:tc>
          <w:tcPr>
            <w:tcW w:w="5812" w:type="dxa"/>
          </w:tcPr>
          <w:p w14:paraId="574B7020" w14:textId="77777777" w:rsidR="00434779" w:rsidRPr="00D065CB" w:rsidRDefault="00434779" w:rsidP="00434779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04194E5A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9DF7430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C7936B1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65B1C61C" w14:textId="77777777" w:rsidTr="006A7F59">
        <w:trPr>
          <w:trHeight w:val="280"/>
        </w:trPr>
        <w:tc>
          <w:tcPr>
            <w:tcW w:w="5812" w:type="dxa"/>
          </w:tcPr>
          <w:p w14:paraId="471609DF" w14:textId="77777777" w:rsidR="00434779" w:rsidRPr="00D065CB" w:rsidRDefault="00434779" w:rsidP="00434779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338583EF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423378D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616D9E3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15A25841" w14:textId="77777777" w:rsidTr="006A7F59">
        <w:trPr>
          <w:trHeight w:val="280"/>
        </w:trPr>
        <w:tc>
          <w:tcPr>
            <w:tcW w:w="5812" w:type="dxa"/>
          </w:tcPr>
          <w:p w14:paraId="700A08B2" w14:textId="77777777" w:rsidR="00434779" w:rsidRPr="00D065CB" w:rsidRDefault="00434779" w:rsidP="00434779">
            <w:pPr>
              <w:pStyle w:val="NormalWeb"/>
            </w:pPr>
            <w:r>
              <w:lastRenderedPageBreak/>
              <w:t xml:space="preserve">           35-40</w:t>
            </w:r>
          </w:p>
        </w:tc>
        <w:tc>
          <w:tcPr>
            <w:tcW w:w="992" w:type="dxa"/>
          </w:tcPr>
          <w:p w14:paraId="4BFC7D6A" w14:textId="05C157D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2122" w:type="dxa"/>
          </w:tcPr>
          <w:p w14:paraId="306422F3" w14:textId="3682C49F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2-1.7)</w:t>
            </w:r>
          </w:p>
        </w:tc>
        <w:tc>
          <w:tcPr>
            <w:tcW w:w="992" w:type="dxa"/>
          </w:tcPr>
          <w:p w14:paraId="0C9D9D25" w14:textId="542EBD2C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434779" w:rsidRPr="00D065CB" w14:paraId="4538172B" w14:textId="77777777" w:rsidTr="006A7F59">
        <w:trPr>
          <w:trHeight w:val="280"/>
        </w:trPr>
        <w:tc>
          <w:tcPr>
            <w:tcW w:w="5812" w:type="dxa"/>
          </w:tcPr>
          <w:p w14:paraId="102077DA" w14:textId="77777777" w:rsidR="00434779" w:rsidRPr="00D065CB" w:rsidRDefault="00434779" w:rsidP="00434779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48A2AF8D" w14:textId="5F2D6871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  <w:tc>
          <w:tcPr>
            <w:tcW w:w="2122" w:type="dxa"/>
          </w:tcPr>
          <w:p w14:paraId="24358765" w14:textId="1FAD16E6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9-12.1)</w:t>
            </w:r>
          </w:p>
        </w:tc>
        <w:tc>
          <w:tcPr>
            <w:tcW w:w="992" w:type="dxa"/>
          </w:tcPr>
          <w:p w14:paraId="3497F8FF" w14:textId="235619DC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434779" w:rsidRPr="00D065CB" w14:paraId="74D339D3" w14:textId="77777777" w:rsidTr="006A7F59">
        <w:trPr>
          <w:trHeight w:val="280"/>
        </w:trPr>
        <w:tc>
          <w:tcPr>
            <w:tcW w:w="5812" w:type="dxa"/>
          </w:tcPr>
          <w:p w14:paraId="3EDAB88E" w14:textId="0DA5AA5C" w:rsidR="00434779" w:rsidRPr="00D065CB" w:rsidRDefault="00434779" w:rsidP="00434779">
            <w:pPr>
              <w:pStyle w:val="NormalWeb"/>
            </w:pPr>
            <w:r>
              <w:t>Baseline KCCQ-SL tertile</w:t>
            </w:r>
          </w:p>
        </w:tc>
        <w:tc>
          <w:tcPr>
            <w:tcW w:w="992" w:type="dxa"/>
          </w:tcPr>
          <w:p w14:paraId="67E6FC0C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236037BF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3D4756A1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6DF2A54D" w14:textId="77777777" w:rsidTr="006A7F59">
        <w:trPr>
          <w:trHeight w:val="280"/>
        </w:trPr>
        <w:tc>
          <w:tcPr>
            <w:tcW w:w="5812" w:type="dxa"/>
          </w:tcPr>
          <w:p w14:paraId="665E3D99" w14:textId="77777777" w:rsidR="00434779" w:rsidRPr="00D065CB" w:rsidRDefault="00434779" w:rsidP="00434779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486E10CA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186F90A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720CBE6F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07A63137" w14:textId="77777777" w:rsidTr="006A7F59">
        <w:trPr>
          <w:trHeight w:val="280"/>
        </w:trPr>
        <w:tc>
          <w:tcPr>
            <w:tcW w:w="5812" w:type="dxa"/>
          </w:tcPr>
          <w:p w14:paraId="10BC7A47" w14:textId="77777777" w:rsidR="00434779" w:rsidRPr="00D065CB" w:rsidRDefault="00434779" w:rsidP="00434779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29ABC0A6" w14:textId="3BAE678A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  <w:tc>
          <w:tcPr>
            <w:tcW w:w="2122" w:type="dxa"/>
          </w:tcPr>
          <w:p w14:paraId="3D0A6564" w14:textId="2F9433F3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5.1-57.6)</w:t>
            </w:r>
          </w:p>
        </w:tc>
        <w:tc>
          <w:tcPr>
            <w:tcW w:w="992" w:type="dxa"/>
          </w:tcPr>
          <w:p w14:paraId="52E072F0" w14:textId="77777777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434779" w:rsidRPr="00D065CB" w14:paraId="5F0781BD" w14:textId="77777777" w:rsidTr="006A7F5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0DBABE29" w14:textId="77777777" w:rsidR="00434779" w:rsidRPr="00D065CB" w:rsidRDefault="00434779" w:rsidP="00434779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1DE0B1" w14:textId="5036A96E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388.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2541D02D" w14:textId="1222ED62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70.9-2128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DC1B12" w14:textId="77777777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434779" w:rsidRPr="004540B0" w14:paraId="1E63E9AD" w14:textId="77777777" w:rsidTr="006A7F59">
        <w:trPr>
          <w:trHeight w:val="280"/>
        </w:trPr>
        <w:tc>
          <w:tcPr>
            <w:tcW w:w="5812" w:type="dxa"/>
            <w:tcBorders>
              <w:top w:val="single" w:sz="4" w:space="0" w:color="auto"/>
            </w:tcBorders>
          </w:tcPr>
          <w:p w14:paraId="5ED6FAF8" w14:textId="7430BA2E" w:rsidR="00434779" w:rsidRDefault="00434779" w:rsidP="00434779">
            <w:pPr>
              <w:pStyle w:val="NormalWeb"/>
            </w:pPr>
            <w:r>
              <w:rPr>
                <w:b/>
                <w:bCs/>
              </w:rPr>
              <w:t>4C. KCCQ Total Symptoms Subsc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66DEFF" w14:textId="77777777" w:rsidR="00434779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1D85D3DA" w14:textId="77777777" w:rsidR="00434779" w:rsidRPr="004540B0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1D055F" w14:textId="77777777" w:rsidR="00434779" w:rsidRPr="004540B0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3B4D556D" w14:textId="77777777" w:rsidTr="006A7F59">
        <w:trPr>
          <w:trHeight w:val="280"/>
        </w:trPr>
        <w:tc>
          <w:tcPr>
            <w:tcW w:w="5812" w:type="dxa"/>
          </w:tcPr>
          <w:p w14:paraId="7A08555B" w14:textId="07B8BC09" w:rsidR="00434779" w:rsidRPr="00CD08CE" w:rsidRDefault="00434779" w:rsidP="00434779">
            <w:pPr>
              <w:pStyle w:val="NormalWeb"/>
            </w:pPr>
            <w:r>
              <w:t xml:space="preserve">Total Logon Hours for Sessions 1-16 </w:t>
            </w:r>
          </w:p>
        </w:tc>
        <w:tc>
          <w:tcPr>
            <w:tcW w:w="992" w:type="dxa"/>
          </w:tcPr>
          <w:p w14:paraId="2CBF7726" w14:textId="60BF3C9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2122" w:type="dxa"/>
          </w:tcPr>
          <w:p w14:paraId="484AC6A5" w14:textId="54CD7588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1.0-1.3)</w:t>
            </w:r>
          </w:p>
        </w:tc>
        <w:tc>
          <w:tcPr>
            <w:tcW w:w="992" w:type="dxa"/>
          </w:tcPr>
          <w:p w14:paraId="77B3799C" w14:textId="17384035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434779" w:rsidRPr="00D065CB" w14:paraId="6D86DA26" w14:textId="77777777" w:rsidTr="006A7F59">
        <w:trPr>
          <w:trHeight w:val="280"/>
        </w:trPr>
        <w:tc>
          <w:tcPr>
            <w:tcW w:w="5812" w:type="dxa"/>
          </w:tcPr>
          <w:p w14:paraId="4F702D1A" w14:textId="06C090B6" w:rsidR="00434779" w:rsidRPr="00D065CB" w:rsidRDefault="00434779" w:rsidP="00434779">
            <w:pPr>
              <w:pStyle w:val="NormalWeb"/>
            </w:pPr>
            <w:r>
              <w:t xml:space="preserve">Age </w:t>
            </w:r>
          </w:p>
        </w:tc>
        <w:tc>
          <w:tcPr>
            <w:tcW w:w="992" w:type="dxa"/>
          </w:tcPr>
          <w:p w14:paraId="1D7F0B66" w14:textId="4D14F56D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2122" w:type="dxa"/>
          </w:tcPr>
          <w:p w14:paraId="2DE51070" w14:textId="162066AB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95-1.02)</w:t>
            </w:r>
          </w:p>
        </w:tc>
        <w:tc>
          <w:tcPr>
            <w:tcW w:w="992" w:type="dxa"/>
          </w:tcPr>
          <w:p w14:paraId="47B45DFF" w14:textId="0F1425C1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434779" w:rsidRPr="00D065CB" w14:paraId="75892682" w14:textId="77777777" w:rsidTr="006A7F59">
        <w:trPr>
          <w:trHeight w:val="280"/>
        </w:trPr>
        <w:tc>
          <w:tcPr>
            <w:tcW w:w="5812" w:type="dxa"/>
          </w:tcPr>
          <w:p w14:paraId="7D6EFDEA" w14:textId="79B32EDE" w:rsidR="00434779" w:rsidRPr="00D065CB" w:rsidRDefault="00434779" w:rsidP="00434779">
            <w:pPr>
              <w:pStyle w:val="NormalWeb"/>
            </w:pPr>
            <w:r>
              <w:t xml:space="preserve">Baseline LVEF </w:t>
            </w:r>
          </w:p>
        </w:tc>
        <w:tc>
          <w:tcPr>
            <w:tcW w:w="992" w:type="dxa"/>
          </w:tcPr>
          <w:p w14:paraId="261001A1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4F1B4EA3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5A49230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6206E837" w14:textId="77777777" w:rsidTr="006A7F59">
        <w:trPr>
          <w:trHeight w:val="280"/>
        </w:trPr>
        <w:tc>
          <w:tcPr>
            <w:tcW w:w="5812" w:type="dxa"/>
          </w:tcPr>
          <w:p w14:paraId="299738B9" w14:textId="7FC52571" w:rsidR="00434779" w:rsidRPr="00D065CB" w:rsidRDefault="00434779" w:rsidP="00434779">
            <w:pPr>
              <w:pStyle w:val="NormalWeb"/>
            </w:pPr>
            <w:r>
              <w:t xml:space="preserve">          &lt;35: reference</w:t>
            </w:r>
          </w:p>
        </w:tc>
        <w:tc>
          <w:tcPr>
            <w:tcW w:w="992" w:type="dxa"/>
          </w:tcPr>
          <w:p w14:paraId="2967CF79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E8F2CA0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25AFBD89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4C59615F" w14:textId="77777777" w:rsidTr="006A7F59">
        <w:trPr>
          <w:trHeight w:val="280"/>
        </w:trPr>
        <w:tc>
          <w:tcPr>
            <w:tcW w:w="5812" w:type="dxa"/>
          </w:tcPr>
          <w:p w14:paraId="3E076FB4" w14:textId="5EBF5877" w:rsidR="00434779" w:rsidRPr="00D065CB" w:rsidRDefault="00434779" w:rsidP="00434779">
            <w:pPr>
              <w:pStyle w:val="NormalWeb"/>
            </w:pPr>
            <w:r>
              <w:t xml:space="preserve">           35-40</w:t>
            </w:r>
          </w:p>
        </w:tc>
        <w:tc>
          <w:tcPr>
            <w:tcW w:w="992" w:type="dxa"/>
          </w:tcPr>
          <w:p w14:paraId="3E55318B" w14:textId="56ECA679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2122" w:type="dxa"/>
          </w:tcPr>
          <w:p w14:paraId="655A8393" w14:textId="5FEB1EB1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4-3.1)</w:t>
            </w:r>
          </w:p>
        </w:tc>
        <w:tc>
          <w:tcPr>
            <w:tcW w:w="992" w:type="dxa"/>
          </w:tcPr>
          <w:p w14:paraId="5C7695B0" w14:textId="1AE17C67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434779" w:rsidRPr="00D065CB" w14:paraId="48282314" w14:textId="77777777" w:rsidTr="006A7F59">
        <w:trPr>
          <w:trHeight w:val="280"/>
        </w:trPr>
        <w:tc>
          <w:tcPr>
            <w:tcW w:w="5812" w:type="dxa"/>
          </w:tcPr>
          <w:p w14:paraId="1BF94A96" w14:textId="3BC17991" w:rsidR="00434779" w:rsidRPr="00D065CB" w:rsidRDefault="00434779" w:rsidP="00434779">
            <w:pPr>
              <w:pStyle w:val="NormalWeb"/>
            </w:pPr>
            <w:r>
              <w:t xml:space="preserve">           41-45</w:t>
            </w:r>
          </w:p>
        </w:tc>
        <w:tc>
          <w:tcPr>
            <w:tcW w:w="992" w:type="dxa"/>
          </w:tcPr>
          <w:p w14:paraId="45AF2480" w14:textId="20D9DF25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.98</w:t>
            </w:r>
          </w:p>
        </w:tc>
        <w:tc>
          <w:tcPr>
            <w:tcW w:w="2122" w:type="dxa"/>
          </w:tcPr>
          <w:p w14:paraId="6B180B54" w14:textId="2E1ECA5E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0.6-6.1)</w:t>
            </w:r>
          </w:p>
        </w:tc>
        <w:tc>
          <w:tcPr>
            <w:tcW w:w="992" w:type="dxa"/>
          </w:tcPr>
          <w:p w14:paraId="147784A3" w14:textId="1AC42896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434779" w:rsidRPr="00D065CB" w14:paraId="37528B9D" w14:textId="77777777" w:rsidTr="006A7F59">
        <w:trPr>
          <w:trHeight w:val="280"/>
        </w:trPr>
        <w:tc>
          <w:tcPr>
            <w:tcW w:w="5812" w:type="dxa"/>
          </w:tcPr>
          <w:p w14:paraId="6411FB2F" w14:textId="5D273D48" w:rsidR="00434779" w:rsidRPr="00D065CB" w:rsidRDefault="00434779" w:rsidP="00434779">
            <w:pPr>
              <w:pStyle w:val="NormalWeb"/>
            </w:pPr>
            <w:r>
              <w:t>Baseline KCCQ-TS tertile</w:t>
            </w:r>
          </w:p>
        </w:tc>
        <w:tc>
          <w:tcPr>
            <w:tcW w:w="992" w:type="dxa"/>
          </w:tcPr>
          <w:p w14:paraId="20DE302A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06EA78ED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6C2DE261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244EDB9D" w14:textId="77777777" w:rsidTr="006A7F59">
        <w:trPr>
          <w:trHeight w:val="280"/>
        </w:trPr>
        <w:tc>
          <w:tcPr>
            <w:tcW w:w="5812" w:type="dxa"/>
          </w:tcPr>
          <w:p w14:paraId="74C2E0EC" w14:textId="16400861" w:rsidR="00434779" w:rsidRPr="00D065CB" w:rsidRDefault="00434779" w:rsidP="00434779">
            <w:pPr>
              <w:pStyle w:val="NormalWeb"/>
            </w:pPr>
            <w:r>
              <w:t xml:space="preserve">         Median=58.5 (range, </w:t>
            </w:r>
            <w:r w:rsidRPr="00F61B27">
              <w:t>≤ 74)</w:t>
            </w:r>
            <w:r>
              <w:t>: reference</w:t>
            </w:r>
          </w:p>
        </w:tc>
        <w:tc>
          <w:tcPr>
            <w:tcW w:w="992" w:type="dxa"/>
          </w:tcPr>
          <w:p w14:paraId="733BA43C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2122" w:type="dxa"/>
          </w:tcPr>
          <w:p w14:paraId="52187E38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  <w:tc>
          <w:tcPr>
            <w:tcW w:w="992" w:type="dxa"/>
          </w:tcPr>
          <w:p w14:paraId="10AEFDE4" w14:textId="77777777" w:rsidR="00434779" w:rsidRPr="00D065CB" w:rsidRDefault="00434779" w:rsidP="00434779">
            <w:pPr>
              <w:rPr>
                <w:rFonts w:cs="Times New Roman"/>
              </w:rPr>
            </w:pPr>
          </w:p>
        </w:tc>
      </w:tr>
      <w:tr w:rsidR="00434779" w:rsidRPr="00D065CB" w14:paraId="40175AE7" w14:textId="77777777" w:rsidTr="006A7F59">
        <w:trPr>
          <w:trHeight w:val="280"/>
        </w:trPr>
        <w:tc>
          <w:tcPr>
            <w:tcW w:w="5812" w:type="dxa"/>
          </w:tcPr>
          <w:p w14:paraId="004BC9F7" w14:textId="33E72061" w:rsidR="00434779" w:rsidRPr="00D065CB" w:rsidRDefault="00434779" w:rsidP="00434779">
            <w:pPr>
              <w:pStyle w:val="NormalWeb"/>
            </w:pPr>
            <w:r>
              <w:t xml:space="preserve">         Median=82.9 (range, 74.1-90.4)</w:t>
            </w:r>
          </w:p>
        </w:tc>
        <w:tc>
          <w:tcPr>
            <w:tcW w:w="992" w:type="dxa"/>
          </w:tcPr>
          <w:p w14:paraId="768FB77C" w14:textId="46AD74DF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  <w:tc>
          <w:tcPr>
            <w:tcW w:w="2122" w:type="dxa"/>
          </w:tcPr>
          <w:p w14:paraId="027EF714" w14:textId="705B96B6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3.5-33.3)</w:t>
            </w:r>
          </w:p>
        </w:tc>
        <w:tc>
          <w:tcPr>
            <w:tcW w:w="992" w:type="dxa"/>
          </w:tcPr>
          <w:p w14:paraId="5BD972D6" w14:textId="31B15BF4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434779" w:rsidRPr="00D065CB" w14:paraId="5D5470A9" w14:textId="77777777" w:rsidTr="006A7F59">
        <w:trPr>
          <w:trHeight w:val="280"/>
        </w:trPr>
        <w:tc>
          <w:tcPr>
            <w:tcW w:w="5812" w:type="dxa"/>
            <w:tcBorders>
              <w:bottom w:val="single" w:sz="4" w:space="0" w:color="auto"/>
            </w:tcBorders>
          </w:tcPr>
          <w:p w14:paraId="5B07349F" w14:textId="284477A1" w:rsidR="00434779" w:rsidRPr="00D065CB" w:rsidRDefault="00434779" w:rsidP="00434779">
            <w:pPr>
              <w:pStyle w:val="NormalWeb"/>
            </w:pPr>
            <w:r>
              <w:t xml:space="preserve">         Median=95.2 (range, 90.5-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A9666" w14:textId="64218D23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67.3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FE88A56" w14:textId="3B9ACDDF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(18.0-25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1009CB" w14:textId="62DE1B85" w:rsidR="00434779" w:rsidRPr="00D065CB" w:rsidRDefault="00434779" w:rsidP="00434779">
            <w:pPr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14:paraId="7B65BC41" w14:textId="771F2F55" w:rsidR="00DE23E8" w:rsidRDefault="00CD08CE" w:rsidP="00F45572">
      <w:pPr>
        <w:spacing w:before="240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KCCQ-CS, Kansas City Cardiomyopathy Questionnaire – Clinical Summary; KCCQ-SL, Kansas City Cardiomyopathy Questionnaire – Social Limitation; KCCQ-TS, Kansas City Cardiomyopathy Questionnaire – Total Symptoms; LVEF, left ventricular ejection fraction; MI, motivational interviewing; </w:t>
      </w:r>
      <w:proofErr w:type="gramStart"/>
      <w:r>
        <w:rPr>
          <w:rFonts w:cs="Times New Roman"/>
          <w:i/>
          <w:iCs/>
        </w:rPr>
        <w:t>OR,</w:t>
      </w:r>
      <w:proofErr w:type="gramEnd"/>
      <w:r>
        <w:rPr>
          <w:rFonts w:cs="Times New Roman"/>
          <w:i/>
          <w:iCs/>
        </w:rPr>
        <w:t xml:space="preserve"> odds ratio</w:t>
      </w:r>
    </w:p>
    <w:p w14:paraId="09A3BBDE" w14:textId="696AE40D" w:rsidR="00CD08CE" w:rsidRDefault="00CD08CE" w:rsidP="00F45572">
      <w:pPr>
        <w:spacing w:before="240"/>
        <w:rPr>
          <w:rFonts w:cs="Times New Roman"/>
          <w:i/>
          <w:iCs/>
        </w:rPr>
      </w:pPr>
    </w:p>
    <w:p w14:paraId="44BBAD99" w14:textId="77777777" w:rsidR="00CD08CE" w:rsidRPr="001549D3" w:rsidRDefault="00CD08CE" w:rsidP="00F45572">
      <w:pPr>
        <w:spacing w:before="240"/>
      </w:pPr>
    </w:p>
    <w:sectPr w:rsidR="00CD08C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6D036" w14:textId="77777777" w:rsidR="006427FA" w:rsidRDefault="006427FA" w:rsidP="00117666">
      <w:pPr>
        <w:spacing w:after="0"/>
      </w:pPr>
      <w:r>
        <w:separator/>
      </w:r>
    </w:p>
  </w:endnote>
  <w:endnote w:type="continuationSeparator" w:id="0">
    <w:p w14:paraId="512C1D33" w14:textId="77777777" w:rsidR="006427FA" w:rsidRDefault="006427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FED5D" w14:textId="77777777" w:rsidR="006427FA" w:rsidRDefault="006427FA" w:rsidP="00117666">
      <w:pPr>
        <w:spacing w:after="0"/>
      </w:pPr>
      <w:r>
        <w:separator/>
      </w:r>
    </w:p>
  </w:footnote>
  <w:footnote w:type="continuationSeparator" w:id="0">
    <w:p w14:paraId="37934C73" w14:textId="77777777" w:rsidR="006427FA" w:rsidRDefault="006427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A770C"/>
    <w:multiLevelType w:val="hybridMultilevel"/>
    <w:tmpl w:val="71264A12"/>
    <w:lvl w:ilvl="0" w:tplc="546658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635485"/>
    <w:multiLevelType w:val="hybridMultilevel"/>
    <w:tmpl w:val="71264A12"/>
    <w:lvl w:ilvl="0" w:tplc="546658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A53441D"/>
    <w:multiLevelType w:val="hybridMultilevel"/>
    <w:tmpl w:val="71264A12"/>
    <w:lvl w:ilvl="0" w:tplc="546658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8A6B76"/>
    <w:multiLevelType w:val="hybridMultilevel"/>
    <w:tmpl w:val="A80A0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7D798F"/>
    <w:multiLevelType w:val="hybridMultilevel"/>
    <w:tmpl w:val="71264A12"/>
    <w:lvl w:ilvl="0" w:tplc="546658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2"/>
  </w:num>
  <w:num w:numId="22">
    <w:abstractNumId w:val="9"/>
  </w:num>
  <w:num w:numId="23">
    <w:abstractNumId w:val="11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C58"/>
    <w:rsid w:val="00434779"/>
    <w:rsid w:val="00447801"/>
    <w:rsid w:val="00452E9C"/>
    <w:rsid w:val="004735C8"/>
    <w:rsid w:val="00493A6F"/>
    <w:rsid w:val="004947A6"/>
    <w:rsid w:val="004961FF"/>
    <w:rsid w:val="00517A89"/>
    <w:rsid w:val="005250F2"/>
    <w:rsid w:val="00593EEA"/>
    <w:rsid w:val="00597997"/>
    <w:rsid w:val="005A5EEE"/>
    <w:rsid w:val="006375C7"/>
    <w:rsid w:val="006427FA"/>
    <w:rsid w:val="00654E8F"/>
    <w:rsid w:val="00660D05"/>
    <w:rsid w:val="006820B1"/>
    <w:rsid w:val="006A7F59"/>
    <w:rsid w:val="006B7D14"/>
    <w:rsid w:val="00701727"/>
    <w:rsid w:val="0070566C"/>
    <w:rsid w:val="00714C50"/>
    <w:rsid w:val="00725A7D"/>
    <w:rsid w:val="007501BE"/>
    <w:rsid w:val="00790BB3"/>
    <w:rsid w:val="007C206C"/>
    <w:rsid w:val="007D36D7"/>
    <w:rsid w:val="00817DD6"/>
    <w:rsid w:val="0083759F"/>
    <w:rsid w:val="0085147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08CE"/>
    <w:rsid w:val="00CE4FEE"/>
    <w:rsid w:val="00D060CF"/>
    <w:rsid w:val="00D23508"/>
    <w:rsid w:val="00DB59C3"/>
    <w:rsid w:val="00DC259A"/>
    <w:rsid w:val="00DD2DA9"/>
    <w:rsid w:val="00DE23E8"/>
    <w:rsid w:val="00DE2F76"/>
    <w:rsid w:val="00E043D6"/>
    <w:rsid w:val="00E413E9"/>
    <w:rsid w:val="00E52377"/>
    <w:rsid w:val="00E537AD"/>
    <w:rsid w:val="00E64E17"/>
    <w:rsid w:val="00E866C9"/>
    <w:rsid w:val="00EA3D3C"/>
    <w:rsid w:val="00EC090A"/>
    <w:rsid w:val="00ED20B5"/>
    <w:rsid w:val="00F26DFF"/>
    <w:rsid w:val="00F455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F455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7</TotalTime>
  <Pages>11</Pages>
  <Words>1402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 Fezza</cp:lastModifiedBy>
  <cp:revision>7</cp:revision>
  <cp:lastPrinted>2013-10-03T12:51:00Z</cp:lastPrinted>
  <dcterms:created xsi:type="dcterms:W3CDTF">2022-09-20T17:46:00Z</dcterms:created>
  <dcterms:modified xsi:type="dcterms:W3CDTF">2022-09-23T20:13:00Z</dcterms:modified>
</cp:coreProperties>
</file>